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4F1CE" w14:textId="1DB9C720" w:rsidR="007F1AC2" w:rsidRPr="00EC6C1C" w:rsidRDefault="00C64FD1" w:rsidP="000D1EA7">
      <w:pPr>
        <w:spacing w:after="0"/>
        <w:ind w:left="-851" w:firstLine="567"/>
        <w:rPr>
          <w:b/>
          <w:bCs/>
          <w:sz w:val="24"/>
          <w:szCs w:val="24"/>
        </w:rPr>
      </w:pPr>
      <w:r w:rsidRPr="00EC6C1C">
        <w:rPr>
          <w:b/>
          <w:bCs/>
          <w:sz w:val="24"/>
          <w:szCs w:val="24"/>
        </w:rPr>
        <w:t xml:space="preserve">Case notes review: </w:t>
      </w:r>
      <w:r w:rsidR="00A1776F">
        <w:rPr>
          <w:b/>
          <w:bCs/>
          <w:sz w:val="24"/>
          <w:szCs w:val="24"/>
        </w:rPr>
        <w:t xml:space="preserve">Table 4 </w:t>
      </w:r>
      <w:r w:rsidRPr="00EC6C1C">
        <w:rPr>
          <w:b/>
          <w:bCs/>
          <w:sz w:val="24"/>
          <w:szCs w:val="24"/>
        </w:rPr>
        <w:t>Maternal data (supplementary tables)</w:t>
      </w:r>
    </w:p>
    <w:p w14:paraId="49ADF6D2" w14:textId="77777777" w:rsidR="005E327F" w:rsidRPr="00EC6C1C" w:rsidRDefault="005E327F" w:rsidP="000D1EA7">
      <w:pPr>
        <w:spacing w:after="0"/>
        <w:rPr>
          <w:b/>
          <w:bCs/>
          <w:sz w:val="24"/>
          <w:szCs w:val="24"/>
        </w:rPr>
      </w:pPr>
    </w:p>
    <w:tbl>
      <w:tblPr>
        <w:tblpPr w:leftFromText="180" w:rightFromText="180" w:vertAnchor="text" w:tblpX="-284" w:tblpY="1"/>
        <w:tblOverlap w:val="never"/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701"/>
        <w:gridCol w:w="1842"/>
        <w:gridCol w:w="1701"/>
        <w:gridCol w:w="1843"/>
        <w:gridCol w:w="1843"/>
      </w:tblGrid>
      <w:tr w:rsidR="00C64FD1" w:rsidRPr="00EC6C1C" w14:paraId="3CBB66EA" w14:textId="77777777" w:rsidTr="00695EF1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38E4CBC" w14:textId="77777777" w:rsidR="00C64FD1" w:rsidRPr="00EC6C1C" w:rsidRDefault="00C64FD1" w:rsidP="000D1EA7">
            <w:pPr>
              <w:spacing w:after="0" w:line="240" w:lineRule="auto"/>
              <w:ind w:left="-829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3261" w:type="dxa"/>
            <w:gridSpan w:val="2"/>
            <w:vAlign w:val="center"/>
          </w:tcPr>
          <w:p w14:paraId="5B2AF450" w14:textId="788D3230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34 weeks N (%)</w:t>
            </w:r>
          </w:p>
        </w:tc>
        <w:tc>
          <w:tcPr>
            <w:tcW w:w="3543" w:type="dxa"/>
            <w:gridSpan w:val="2"/>
            <w:shd w:val="clear" w:color="auto" w:fill="auto"/>
            <w:vAlign w:val="center"/>
            <w:hideMark/>
          </w:tcPr>
          <w:p w14:paraId="152298D9" w14:textId="32AE1366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34-36</w:t>
            </w:r>
            <w:r w:rsidRPr="00EC6C1C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+6</w:t>
            </w: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weeks N (%)</w:t>
            </w:r>
          </w:p>
        </w:tc>
        <w:tc>
          <w:tcPr>
            <w:tcW w:w="3686" w:type="dxa"/>
            <w:gridSpan w:val="2"/>
            <w:shd w:val="clear" w:color="auto" w:fill="auto"/>
            <w:vAlign w:val="center"/>
            <w:hideMark/>
          </w:tcPr>
          <w:p w14:paraId="6B4E7A6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≥37 weeks N (%)</w:t>
            </w:r>
          </w:p>
        </w:tc>
      </w:tr>
      <w:tr w:rsidR="00C64FD1" w:rsidRPr="00EC6C1C" w14:paraId="0832386A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C67E536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560" w:type="dxa"/>
            <w:vAlign w:val="center"/>
          </w:tcPr>
          <w:p w14:paraId="1E68AE38" w14:textId="6AF58FE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Zamb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  <w:tc>
          <w:tcPr>
            <w:tcW w:w="1701" w:type="dxa"/>
            <w:vAlign w:val="center"/>
          </w:tcPr>
          <w:p w14:paraId="7C914229" w14:textId="7BAE9741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d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D15063" w14:textId="4383316F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Zamb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05C4E6" w14:textId="5E0C2C30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d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5F8AB6" w14:textId="796E0E9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Zamb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595C2F" w14:textId="074E8F78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dia</w:t>
            </w:r>
            <w:r w:rsidR="003336EF">
              <w:rPr>
                <w:rFonts w:eastAsia="Times New Roman" w:cstheme="minorHAnsi"/>
                <w:color w:val="000000"/>
                <w:lang w:eastAsia="en-GB"/>
              </w:rPr>
              <w:t>n sites</w:t>
            </w:r>
          </w:p>
        </w:tc>
      </w:tr>
      <w:tr w:rsidR="00C64FD1" w:rsidRPr="00EC6C1C" w14:paraId="12D2067C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09AAFCF9" w14:textId="0CC175FB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Total </w:t>
            </w:r>
            <w:r w:rsidR="00DF3FE5">
              <w:rPr>
                <w:rFonts w:eastAsia="Times New Roman" w:cstheme="minorHAnsi"/>
                <w:color w:val="000000"/>
                <w:lang w:eastAsia="en-GB"/>
              </w:rPr>
              <w:t xml:space="preserve">number of 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women</w:t>
            </w:r>
          </w:p>
        </w:tc>
        <w:tc>
          <w:tcPr>
            <w:tcW w:w="1560" w:type="dxa"/>
            <w:vAlign w:val="center"/>
          </w:tcPr>
          <w:p w14:paraId="12CB8A94" w14:textId="71C47CF1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157D5B" w:rsidRPr="00EC6C1C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1701" w:type="dxa"/>
            <w:vAlign w:val="center"/>
          </w:tcPr>
          <w:p w14:paraId="11A03B63" w14:textId="2CC786CC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3B0037"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B7945A" w14:textId="58841E15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C64FD1" w:rsidRPr="00EC6C1C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C32DDE" w14:textId="3E6D1E74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C64FD1" w:rsidRPr="00EC6C1C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C36A27" w14:textId="643E88D3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C64FD1" w:rsidRPr="00EC6C1C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CC1F1A" w14:textId="6BE88FD2" w:rsidR="00C64FD1" w:rsidRPr="00EC6C1C" w:rsidRDefault="0062644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="00C64FD1" w:rsidRPr="00EC6C1C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</w:tr>
      <w:tr w:rsidR="00C64FD1" w:rsidRPr="00EC6C1C" w14:paraId="3EF36F6D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4CCB829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aternal characteristics</w:t>
            </w:r>
          </w:p>
        </w:tc>
        <w:tc>
          <w:tcPr>
            <w:tcW w:w="1560" w:type="dxa"/>
            <w:vAlign w:val="center"/>
          </w:tcPr>
          <w:p w14:paraId="29E02BA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5ADBFFDF" w14:textId="61022206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CC1F0F5" w14:textId="38A9883B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45CEC7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C1A982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4C3E0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64FD1" w:rsidRPr="00EC6C1C" w14:paraId="2F08143E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C0671E1" w14:textId="05432912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Mean</w:t>
            </w:r>
            <w:r w:rsidR="00DF3FE5">
              <w:rPr>
                <w:rFonts w:eastAsia="Times New Roman" w:cstheme="minorHAnsi"/>
                <w:color w:val="000000"/>
                <w:lang w:eastAsia="en-GB"/>
              </w:rPr>
              <w:t xml:space="preserve"> (SD)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age (years)</w:t>
            </w:r>
          </w:p>
        </w:tc>
        <w:tc>
          <w:tcPr>
            <w:tcW w:w="1560" w:type="dxa"/>
            <w:vAlign w:val="center"/>
          </w:tcPr>
          <w:p w14:paraId="675CE01A" w14:textId="1916E5E2" w:rsidR="00C64FD1" w:rsidRPr="00EC6C1C" w:rsidRDefault="0098293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8.8 (7.4)</w:t>
            </w:r>
          </w:p>
        </w:tc>
        <w:tc>
          <w:tcPr>
            <w:tcW w:w="1701" w:type="dxa"/>
            <w:vAlign w:val="center"/>
          </w:tcPr>
          <w:p w14:paraId="5D48D9E6" w14:textId="058C0EBC" w:rsidR="00C64FD1" w:rsidRPr="00EC6C1C" w:rsidRDefault="00CF071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.2</w:t>
            </w:r>
            <w:r w:rsidR="007F7F62" w:rsidRPr="00EC6C1C">
              <w:rPr>
                <w:rFonts w:eastAsia="Times New Roman" w:cstheme="minorHAnsi"/>
                <w:color w:val="000000"/>
                <w:lang w:eastAsia="en-GB"/>
              </w:rPr>
              <w:t xml:space="preserve"> (3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E4B90F1" w14:textId="44F3EFF1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6.5 (7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043CF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.5 (3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A40AF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5.8 (5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45EFA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.4. (4.2)</w:t>
            </w:r>
          </w:p>
        </w:tc>
      </w:tr>
      <w:tr w:rsidR="00C64FD1" w:rsidRPr="00EC6C1C" w14:paraId="2268BD3C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3FD4D16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rimiparous</w:t>
            </w:r>
          </w:p>
        </w:tc>
        <w:tc>
          <w:tcPr>
            <w:tcW w:w="1560" w:type="dxa"/>
            <w:vAlign w:val="center"/>
          </w:tcPr>
          <w:p w14:paraId="4B87437E" w14:textId="157394C8" w:rsidR="00C64FD1" w:rsidRPr="00EC6C1C" w:rsidRDefault="00F25F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30 </w:t>
            </w:r>
            <w:r w:rsidR="000F720E" w:rsidRPr="00EC6C1C">
              <w:rPr>
                <w:rFonts w:eastAsia="Times New Roman" w:cstheme="minorHAnsi"/>
                <w:color w:val="000000"/>
                <w:lang w:eastAsia="en-GB"/>
              </w:rPr>
              <w:t>(34.5)</w:t>
            </w:r>
          </w:p>
        </w:tc>
        <w:tc>
          <w:tcPr>
            <w:tcW w:w="1701" w:type="dxa"/>
            <w:vAlign w:val="center"/>
          </w:tcPr>
          <w:p w14:paraId="70F2E8C1" w14:textId="75A7C4B4" w:rsidR="00C64FD1" w:rsidRPr="00EC6C1C" w:rsidRDefault="0088436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586588" w:rsidRPr="00EC6C1C">
              <w:rPr>
                <w:rFonts w:eastAsia="Times New Roman" w:cstheme="minorHAnsi"/>
                <w:color w:val="000000"/>
                <w:lang w:eastAsia="en-GB"/>
              </w:rPr>
              <w:t xml:space="preserve"> (61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7833889" w14:textId="4EDC353B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8 (40.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1C96B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0 (66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CDE39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7 (58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CA1B34F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1 (70.5)</w:t>
            </w:r>
          </w:p>
        </w:tc>
      </w:tr>
      <w:tr w:rsidR="00C64FD1" w:rsidRPr="00EC6C1C" w14:paraId="7A08209C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273070FA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ingleton pregnancy</w:t>
            </w:r>
          </w:p>
        </w:tc>
        <w:tc>
          <w:tcPr>
            <w:tcW w:w="1560" w:type="dxa"/>
            <w:vAlign w:val="center"/>
          </w:tcPr>
          <w:p w14:paraId="5484C6C6" w14:textId="1DE74F38" w:rsidR="00C64FD1" w:rsidRPr="00EC6C1C" w:rsidRDefault="00CD197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1 (</w:t>
            </w:r>
            <w:r w:rsidR="008103CB" w:rsidRPr="00EC6C1C">
              <w:rPr>
                <w:rFonts w:eastAsia="Times New Roman" w:cstheme="minorHAnsi"/>
                <w:color w:val="000000"/>
                <w:lang w:eastAsia="en-GB"/>
              </w:rPr>
              <w:t>93.1)</w:t>
            </w:r>
          </w:p>
        </w:tc>
        <w:tc>
          <w:tcPr>
            <w:tcW w:w="1701" w:type="dxa"/>
            <w:vAlign w:val="center"/>
          </w:tcPr>
          <w:p w14:paraId="4CBDEBCC" w14:textId="72AED98C" w:rsidR="00C64FD1" w:rsidRPr="00EC6C1C" w:rsidRDefault="00A4740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586588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86AF9EB" w14:textId="31D8298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4 (92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0270B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4 (9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7AA9C67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4 (95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3F14A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4 (100)</w:t>
            </w:r>
          </w:p>
        </w:tc>
      </w:tr>
      <w:tr w:rsidR="00C64FD1" w:rsidRPr="00EC6C1C" w14:paraId="7BDCA69D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47CAFF5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Ultrasound scan during pregnancy</w:t>
            </w:r>
          </w:p>
        </w:tc>
        <w:tc>
          <w:tcPr>
            <w:tcW w:w="1560" w:type="dxa"/>
            <w:vAlign w:val="center"/>
          </w:tcPr>
          <w:p w14:paraId="5527F024" w14:textId="37628B16" w:rsidR="00C64FD1" w:rsidRPr="00EC6C1C" w:rsidRDefault="00771D5C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0 (</w:t>
            </w:r>
            <w:r w:rsidR="002A7DC5" w:rsidRPr="00EC6C1C">
              <w:rPr>
                <w:rFonts w:eastAsia="Times New Roman" w:cstheme="minorHAnsi"/>
                <w:color w:val="000000"/>
                <w:lang w:eastAsia="en-GB"/>
              </w:rPr>
              <w:t>69.0)</w:t>
            </w:r>
          </w:p>
        </w:tc>
        <w:tc>
          <w:tcPr>
            <w:tcW w:w="1701" w:type="dxa"/>
            <w:vAlign w:val="center"/>
          </w:tcPr>
          <w:p w14:paraId="361914D6" w14:textId="70393556" w:rsidR="00C64FD1" w:rsidRPr="00EC6C1C" w:rsidRDefault="00DA6F9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294D70" w:rsidRPr="00EC6C1C">
              <w:rPr>
                <w:rFonts w:eastAsia="Times New Roman" w:cstheme="minorHAnsi"/>
                <w:color w:val="000000"/>
                <w:lang w:eastAsia="en-GB"/>
              </w:rPr>
              <w:t xml:space="preserve"> (46.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E771CDF" w14:textId="6256C6E4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4 (63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9B932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5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69B1B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3 (64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D36BD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3 (75.0)</w:t>
            </w:r>
          </w:p>
        </w:tc>
      </w:tr>
      <w:tr w:rsidR="00A62113" w:rsidRPr="00EC6C1C" w14:paraId="03F9F1B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1D130264" w14:textId="1A51E029" w:rsidR="00A62113" w:rsidRPr="00EC6C1C" w:rsidRDefault="006222BC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Ultrasound before 20 weeks’ gestation</w:t>
            </w:r>
          </w:p>
        </w:tc>
        <w:tc>
          <w:tcPr>
            <w:tcW w:w="1560" w:type="dxa"/>
            <w:vAlign w:val="center"/>
          </w:tcPr>
          <w:p w14:paraId="7D4F7018" w14:textId="34B2463C" w:rsidR="00A62113" w:rsidRPr="00EC6C1C" w:rsidRDefault="0030329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3400B8" w:rsidRPr="00EC6C1C">
              <w:rPr>
                <w:rFonts w:eastAsia="Times New Roman" w:cstheme="minorHAnsi"/>
                <w:color w:val="000000"/>
                <w:lang w:eastAsia="en-GB"/>
              </w:rPr>
              <w:t xml:space="preserve"> (4.6)</w:t>
            </w:r>
          </w:p>
        </w:tc>
        <w:tc>
          <w:tcPr>
            <w:tcW w:w="1701" w:type="dxa"/>
            <w:vAlign w:val="center"/>
          </w:tcPr>
          <w:p w14:paraId="6B8C4AA4" w14:textId="74794144" w:rsidR="00A62113" w:rsidRPr="00EC6C1C" w:rsidRDefault="00EE0B0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9D708B" w:rsidRPr="00EC6C1C">
              <w:rPr>
                <w:rFonts w:eastAsia="Times New Roman" w:cstheme="minorHAnsi"/>
                <w:color w:val="000000"/>
                <w:lang w:eastAsia="en-GB"/>
              </w:rPr>
              <w:t xml:space="preserve"> (23.1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187496" w14:textId="0FC5EBA7" w:rsidR="00A62113" w:rsidRPr="00EC6C1C" w:rsidRDefault="00365D1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9D708B" w:rsidRPr="00EC6C1C">
              <w:rPr>
                <w:rFonts w:eastAsia="Times New Roman" w:cstheme="minorHAnsi"/>
                <w:color w:val="000000"/>
                <w:lang w:eastAsia="en-GB"/>
              </w:rPr>
              <w:t xml:space="preserve"> (7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D4D79" w14:textId="2612F128" w:rsidR="00A62113" w:rsidRPr="00EC6C1C" w:rsidRDefault="00A932A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4F2D8B" w:rsidRPr="00EC6C1C">
              <w:rPr>
                <w:rFonts w:eastAsia="Times New Roman" w:cstheme="minorHAnsi"/>
                <w:color w:val="000000"/>
                <w:lang w:eastAsia="en-GB"/>
              </w:rPr>
              <w:t xml:space="preserve"> (3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D1F086" w14:textId="5062F8B0" w:rsidR="00A62113" w:rsidRPr="00EC6C1C" w:rsidRDefault="00AF444C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9C68CA" w:rsidRPr="00EC6C1C">
              <w:rPr>
                <w:rFonts w:eastAsia="Times New Roman" w:cstheme="minorHAnsi"/>
                <w:color w:val="000000"/>
                <w:lang w:eastAsia="en-GB"/>
              </w:rPr>
              <w:t xml:space="preserve"> (7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053CCB" w14:textId="27BD25CB" w:rsidR="00A62113" w:rsidRPr="00EC6C1C" w:rsidRDefault="0049398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</w:t>
            </w:r>
            <w:r w:rsidR="00827519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D3763" w:rsidRPr="00EC6C1C">
              <w:rPr>
                <w:rFonts w:eastAsia="Times New Roman" w:cstheme="minorHAnsi"/>
                <w:color w:val="000000"/>
                <w:lang w:eastAsia="en-GB"/>
              </w:rPr>
              <w:t>(54.5)</w:t>
            </w:r>
          </w:p>
        </w:tc>
      </w:tr>
      <w:tr w:rsidR="00C64FD1" w:rsidRPr="00EC6C1C" w14:paraId="6ABE4565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AF0C5E0" w14:textId="7C8B4910" w:rsidR="00C64FD1" w:rsidRPr="00EC6C1C" w:rsidRDefault="00476AAE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  <w:r w:rsidR="00C64FD1"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 pre-eclampsia diagnosis</w:t>
            </w:r>
          </w:p>
        </w:tc>
        <w:tc>
          <w:tcPr>
            <w:tcW w:w="1560" w:type="dxa"/>
            <w:vAlign w:val="center"/>
          </w:tcPr>
          <w:p w14:paraId="12C30EA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C94F248" w14:textId="78348AF0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E4117E" w14:textId="7B4120D1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7FF6E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30A802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AA1A42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64FD1" w:rsidRPr="00EC6C1C" w14:paraId="4292F30C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2079116E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BP ≥140 or DBP ≥90 mmHg</w:t>
            </w:r>
          </w:p>
        </w:tc>
        <w:tc>
          <w:tcPr>
            <w:tcW w:w="1560" w:type="dxa"/>
            <w:vAlign w:val="center"/>
          </w:tcPr>
          <w:p w14:paraId="67092A06" w14:textId="6E5EB1AE" w:rsidR="00C64FD1" w:rsidRPr="00EC6C1C" w:rsidRDefault="00C44DF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486A32"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A12539" w:rsidRPr="00EC6C1C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757A81" w:rsidRPr="00EC6C1C">
              <w:rPr>
                <w:rFonts w:eastAsia="Times New Roman" w:cstheme="minorHAnsi"/>
                <w:color w:val="000000"/>
                <w:lang w:eastAsia="en-GB"/>
              </w:rPr>
              <w:t>2.0</w:t>
            </w:r>
            <w:r w:rsidR="00A12539" w:rsidRPr="00EC6C1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55B7B96F" w14:textId="757E0C21" w:rsidR="00C64FD1" w:rsidRPr="00EC6C1C" w:rsidRDefault="001E2F9C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294D70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F9E655A" w14:textId="491F6D7A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8 (98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A316F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1 (7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B509C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3 (94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45D1EA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0 (68.2)</w:t>
            </w:r>
          </w:p>
        </w:tc>
      </w:tr>
      <w:tr w:rsidR="00C64FD1" w:rsidRPr="00EC6C1C" w14:paraId="11B3E48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A82E290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≥ 1 + protein on urine dipstick</w:t>
            </w:r>
          </w:p>
        </w:tc>
        <w:tc>
          <w:tcPr>
            <w:tcW w:w="1560" w:type="dxa"/>
            <w:vAlign w:val="center"/>
          </w:tcPr>
          <w:p w14:paraId="7B7AF792" w14:textId="4DE6193A" w:rsidR="00C64FD1" w:rsidRPr="00EC6C1C" w:rsidRDefault="00937AB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7 (88.5)</w:t>
            </w:r>
          </w:p>
        </w:tc>
        <w:tc>
          <w:tcPr>
            <w:tcW w:w="1701" w:type="dxa"/>
            <w:vAlign w:val="center"/>
          </w:tcPr>
          <w:p w14:paraId="50874194" w14:textId="093875E0" w:rsidR="00C64FD1" w:rsidRPr="00EC6C1C" w:rsidRDefault="00ED1E8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294D70" w:rsidRPr="00EC6C1C">
              <w:rPr>
                <w:rFonts w:eastAsia="Times New Roman" w:cstheme="minorHAnsi"/>
                <w:color w:val="000000"/>
                <w:lang w:eastAsia="en-GB"/>
              </w:rPr>
              <w:t xml:space="preserve"> (61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A3A6191" w14:textId="0451C88B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2 (89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BDB472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5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C038C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3 (84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D5003F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1 (47.7)</w:t>
            </w:r>
          </w:p>
        </w:tc>
      </w:tr>
      <w:tr w:rsidR="00C64FD1" w:rsidRPr="00EC6C1C" w14:paraId="19BE19B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D520C4B" w14:textId="74208232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Quantitative assessment of proteinuria</w:t>
            </w:r>
          </w:p>
        </w:tc>
        <w:tc>
          <w:tcPr>
            <w:tcW w:w="1560" w:type="dxa"/>
            <w:vAlign w:val="center"/>
          </w:tcPr>
          <w:p w14:paraId="25DE6D00" w14:textId="0F0EC9D7" w:rsidR="00C64FD1" w:rsidRPr="00EC6C1C" w:rsidRDefault="00A1253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40CE40AF" w14:textId="32FC2E61" w:rsidR="00C64FD1" w:rsidRPr="00EC6C1C" w:rsidRDefault="00ED1E8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FAE7483" w14:textId="6FEBB6BC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B8823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B68031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4A9EE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5562BC48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2CEE7F77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Creatinine tested</w:t>
            </w:r>
          </w:p>
        </w:tc>
        <w:tc>
          <w:tcPr>
            <w:tcW w:w="1560" w:type="dxa"/>
            <w:vAlign w:val="center"/>
          </w:tcPr>
          <w:p w14:paraId="1A50291E" w14:textId="2DFA31CE" w:rsidR="00C64FD1" w:rsidRPr="00EC6C1C" w:rsidRDefault="00FE75E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3 (</w:t>
            </w:r>
            <w:r w:rsidR="0028579D" w:rsidRPr="00EC6C1C">
              <w:rPr>
                <w:rFonts w:eastAsia="Times New Roman" w:cstheme="minorHAnsi"/>
                <w:color w:val="000000"/>
                <w:lang w:eastAsia="en-GB"/>
              </w:rPr>
              <w:t>49.4)</w:t>
            </w:r>
          </w:p>
        </w:tc>
        <w:tc>
          <w:tcPr>
            <w:tcW w:w="1701" w:type="dxa"/>
            <w:vAlign w:val="center"/>
          </w:tcPr>
          <w:p w14:paraId="2C455BB3" w14:textId="40B280B7" w:rsidR="00C64FD1" w:rsidRPr="00EC6C1C" w:rsidRDefault="003D337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294D70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9CD238" w14:textId="4394531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8 (26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398DF4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1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079AC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3 (23.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CA065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2 (95.5)</w:t>
            </w:r>
          </w:p>
        </w:tc>
      </w:tr>
      <w:tr w:rsidR="0042320F" w:rsidRPr="00EC6C1C" w14:paraId="14D41E9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2841997A" w14:textId="76514903" w:rsidR="0042320F" w:rsidRPr="00EC6C1C" w:rsidRDefault="0042320F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Median</w:t>
            </w:r>
            <w:r w:rsidR="00476AAE">
              <w:rPr>
                <w:rFonts w:eastAsia="Times New Roman" w:cstheme="minorHAnsi"/>
                <w:color w:val="000000"/>
                <w:lang w:eastAsia="en-GB"/>
              </w:rPr>
              <w:t xml:space="preserve"> (IQR)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creatinine value</w:t>
            </w:r>
            <w:r w:rsidR="00403CC0" w:rsidRPr="00EC6C1C">
              <w:rPr>
                <w:rFonts w:eastAsia="Times New Roman" w:cstheme="minorHAnsi"/>
                <w:color w:val="000000"/>
                <w:lang w:eastAsia="en-GB"/>
              </w:rPr>
              <w:t xml:space="preserve"> (µmol/L)</w:t>
            </w:r>
          </w:p>
        </w:tc>
        <w:tc>
          <w:tcPr>
            <w:tcW w:w="1560" w:type="dxa"/>
            <w:vAlign w:val="center"/>
          </w:tcPr>
          <w:p w14:paraId="77A99DE8" w14:textId="06D9EB30" w:rsidR="0042320F" w:rsidRPr="00EC6C1C" w:rsidRDefault="00436A7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6 (69-105)</w:t>
            </w:r>
          </w:p>
        </w:tc>
        <w:tc>
          <w:tcPr>
            <w:tcW w:w="1701" w:type="dxa"/>
            <w:vAlign w:val="center"/>
          </w:tcPr>
          <w:p w14:paraId="411BBD26" w14:textId="6552F8C4" w:rsidR="0042320F" w:rsidRPr="00EC6C1C" w:rsidRDefault="0001485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AB5E90" w:rsidRPr="00EC6C1C">
              <w:rPr>
                <w:rFonts w:eastAsia="Times New Roman" w:cstheme="minorHAnsi"/>
                <w:color w:val="000000"/>
                <w:lang w:eastAsia="en-GB"/>
              </w:rPr>
              <w:t>5 (53-8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343BFC" w14:textId="2CA0AB32" w:rsidR="0042320F" w:rsidRPr="00EC6C1C" w:rsidRDefault="00C1306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2</w:t>
            </w:r>
            <w:r w:rsidR="006C2611" w:rsidRPr="00EC6C1C">
              <w:rPr>
                <w:rFonts w:eastAsia="Times New Roman" w:cstheme="minorHAnsi"/>
                <w:color w:val="000000"/>
                <w:lang w:eastAsia="en-GB"/>
              </w:rPr>
              <w:t xml:space="preserve"> (63-8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EE22F0" w14:textId="22A49B22" w:rsidR="0042320F" w:rsidRPr="00EC6C1C" w:rsidRDefault="00EA0CD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7 (55-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BF3CB6" w14:textId="30D5ECF3" w:rsidR="0042320F" w:rsidRPr="00EC6C1C" w:rsidRDefault="00C84B0C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6 (57-9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88DEB1" w14:textId="198882C1" w:rsidR="0042320F" w:rsidRPr="00EC6C1C" w:rsidRDefault="000338C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2 (53-80)</w:t>
            </w:r>
          </w:p>
        </w:tc>
      </w:tr>
      <w:tr w:rsidR="00C64FD1" w:rsidRPr="00EC6C1C" w14:paraId="499CBC8A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7DDED39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Liver enzymes tested</w:t>
            </w:r>
          </w:p>
        </w:tc>
        <w:tc>
          <w:tcPr>
            <w:tcW w:w="1560" w:type="dxa"/>
            <w:vAlign w:val="center"/>
          </w:tcPr>
          <w:p w14:paraId="7014C057" w14:textId="3ECB2C1A" w:rsidR="00C64FD1" w:rsidRPr="00EC6C1C" w:rsidRDefault="00712E1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7 (</w:t>
            </w:r>
            <w:r w:rsidR="00CD4EA4" w:rsidRPr="00EC6C1C">
              <w:rPr>
                <w:rFonts w:eastAsia="Times New Roman" w:cstheme="minorHAnsi"/>
                <w:color w:val="000000"/>
                <w:lang w:eastAsia="en-GB"/>
              </w:rPr>
              <w:t>54.0)</w:t>
            </w:r>
          </w:p>
        </w:tc>
        <w:tc>
          <w:tcPr>
            <w:tcW w:w="1701" w:type="dxa"/>
            <w:vAlign w:val="center"/>
          </w:tcPr>
          <w:p w14:paraId="346A6BDC" w14:textId="79473B68" w:rsidR="00C64FD1" w:rsidRPr="00EC6C1C" w:rsidRDefault="00FA346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294D70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7E28018" w14:textId="7BDBA589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 (34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58F12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1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278C1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 (24.5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A35B63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2 (95.5)</w:t>
            </w:r>
          </w:p>
        </w:tc>
      </w:tr>
      <w:tr w:rsidR="008C555F" w:rsidRPr="00EC6C1C" w14:paraId="7D13B47E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034FBCBE" w14:textId="2F958E6A" w:rsidR="008C555F" w:rsidRPr="00EC6C1C" w:rsidRDefault="00DE7407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="00476AAE">
              <w:rPr>
                <w:rFonts w:eastAsia="Times New Roman" w:cstheme="minorHAnsi"/>
                <w:color w:val="000000"/>
                <w:lang w:eastAsia="en-GB"/>
              </w:rPr>
              <w:t xml:space="preserve">edian (IQR) alanine </w:t>
            </w:r>
            <w:r w:rsidR="005A04A6">
              <w:rPr>
                <w:rFonts w:eastAsia="Times New Roman" w:cstheme="minorHAnsi"/>
                <w:color w:val="000000"/>
                <w:lang w:eastAsia="en-GB"/>
              </w:rPr>
              <w:t>transam</w:t>
            </w:r>
            <w:r w:rsidR="00743B2F">
              <w:rPr>
                <w:rFonts w:eastAsia="Times New Roman" w:cstheme="minorHAnsi"/>
                <w:color w:val="000000"/>
                <w:lang w:eastAsia="en-GB"/>
              </w:rPr>
              <w:t>inase level (U/l)</w:t>
            </w:r>
          </w:p>
        </w:tc>
        <w:tc>
          <w:tcPr>
            <w:tcW w:w="1560" w:type="dxa"/>
            <w:vAlign w:val="center"/>
          </w:tcPr>
          <w:p w14:paraId="250869D1" w14:textId="2EE5F313" w:rsidR="008C555F" w:rsidRPr="00EC6C1C" w:rsidRDefault="0000623C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4B3BA1">
              <w:rPr>
                <w:rFonts w:eastAsia="Times New Roman" w:cstheme="minorHAnsi"/>
                <w:color w:val="000000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1</w:t>
            </w:r>
            <w:r w:rsidR="004B3BA1">
              <w:rPr>
                <w:rFonts w:eastAsia="Times New Roman" w:cstheme="minorHAnsi"/>
                <w:color w:val="000000"/>
                <w:lang w:eastAsia="en-GB"/>
              </w:rPr>
              <w:t>4</w:t>
            </w:r>
            <w:r>
              <w:rPr>
                <w:rFonts w:eastAsia="Times New Roman" w:cstheme="minorHAnsi"/>
                <w:color w:val="000000"/>
                <w:lang w:eastAsia="en-GB"/>
              </w:rPr>
              <w:t>-48)</w:t>
            </w:r>
          </w:p>
        </w:tc>
        <w:tc>
          <w:tcPr>
            <w:tcW w:w="1701" w:type="dxa"/>
            <w:vAlign w:val="center"/>
          </w:tcPr>
          <w:p w14:paraId="4ED03185" w14:textId="4D4EEF25" w:rsidR="008C555F" w:rsidRPr="00EC6C1C" w:rsidRDefault="00B1057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 (12-18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08ADCF" w14:textId="0AD6B802" w:rsidR="008C555F" w:rsidRPr="00EC6C1C" w:rsidRDefault="00BC6EA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2 (11-2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00A6A7" w14:textId="09179B02" w:rsidR="008C555F" w:rsidRPr="00EC6C1C" w:rsidRDefault="00892DB3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8 (13-4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06474F" w14:textId="72BAD8AD" w:rsidR="008C555F" w:rsidRPr="00EC6C1C" w:rsidRDefault="001D628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 (13-3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EA783E" w14:textId="5F22EFEB" w:rsidR="008C555F" w:rsidRPr="00EC6C1C" w:rsidRDefault="00FB03C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5 (12-20)</w:t>
            </w:r>
          </w:p>
        </w:tc>
      </w:tr>
      <w:tr w:rsidR="008C555F" w:rsidRPr="00EC6C1C" w14:paraId="4E23CC10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F411F7B" w14:textId="246F23C4" w:rsidR="008C555F" w:rsidRPr="00EC6C1C" w:rsidRDefault="005A04A6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Median (IQR) </w:t>
            </w:r>
            <w:r w:rsidR="00743B2F">
              <w:rPr>
                <w:rFonts w:eastAsia="Times New Roman" w:cstheme="minorHAnsi"/>
                <w:color w:val="000000"/>
                <w:lang w:eastAsia="en-GB"/>
              </w:rPr>
              <w:t>aspartate aminotransferase level (U/l)</w:t>
            </w:r>
          </w:p>
        </w:tc>
        <w:tc>
          <w:tcPr>
            <w:tcW w:w="1560" w:type="dxa"/>
            <w:vAlign w:val="center"/>
          </w:tcPr>
          <w:p w14:paraId="0061B723" w14:textId="5E836E2A" w:rsidR="008C555F" w:rsidRPr="00EC6C1C" w:rsidRDefault="0045716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4B3BA1">
              <w:rPr>
                <w:rFonts w:eastAsia="Times New Roman" w:cstheme="minorHAnsi"/>
                <w:color w:val="00000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(3</w:t>
            </w:r>
            <w:r w:rsidR="004B3BA1">
              <w:rPr>
                <w:rFonts w:eastAsia="Times New Roman" w:cstheme="minorHAnsi"/>
                <w:color w:val="00000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lang w:eastAsia="en-GB"/>
              </w:rPr>
              <w:t>-5</w:t>
            </w:r>
            <w:r w:rsidR="004B3BA1">
              <w:rPr>
                <w:rFonts w:eastAsia="Times New Roman" w:cstheme="minorHAnsi"/>
                <w:color w:val="000000"/>
                <w:lang w:eastAsia="en-GB"/>
              </w:rPr>
              <w:t>9</w:t>
            </w:r>
            <w:r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3FBB5A29" w14:textId="4F72A38F" w:rsidR="008C555F" w:rsidRPr="00EC6C1C" w:rsidRDefault="00B1057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0 (17-3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7EA353" w14:textId="77119FF0" w:rsidR="008C555F" w:rsidRPr="00EC6C1C" w:rsidRDefault="0074126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0 (21-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4C7381" w14:textId="6C524466" w:rsidR="008C555F" w:rsidRPr="00EC6C1C" w:rsidRDefault="00892DB3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2 (15-4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F7F93A" w14:textId="3D440B72" w:rsidR="008C555F" w:rsidRPr="00EC6C1C" w:rsidRDefault="00013E1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33 (24-4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20E5FD" w14:textId="13FB4DD3" w:rsidR="008C555F" w:rsidRPr="00EC6C1C" w:rsidRDefault="00FB03C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5 (18-30)</w:t>
            </w:r>
          </w:p>
        </w:tc>
      </w:tr>
      <w:tr w:rsidR="00C64FD1" w:rsidRPr="00EC6C1C" w14:paraId="09A67F79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CF9E26F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latelets tested</w:t>
            </w:r>
          </w:p>
        </w:tc>
        <w:tc>
          <w:tcPr>
            <w:tcW w:w="1560" w:type="dxa"/>
            <w:vAlign w:val="center"/>
          </w:tcPr>
          <w:p w14:paraId="61BD0AA2" w14:textId="4D790566" w:rsidR="00C64FD1" w:rsidRPr="00EC6C1C" w:rsidRDefault="00AA2E2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3 (</w:t>
            </w:r>
            <w:r w:rsidR="00D21518" w:rsidRPr="00EC6C1C">
              <w:rPr>
                <w:rFonts w:eastAsia="Times New Roman" w:cstheme="minorHAnsi"/>
                <w:color w:val="000000"/>
                <w:lang w:eastAsia="en-GB"/>
              </w:rPr>
              <w:t>83.9)</w:t>
            </w:r>
          </w:p>
        </w:tc>
        <w:tc>
          <w:tcPr>
            <w:tcW w:w="1701" w:type="dxa"/>
            <w:vAlign w:val="center"/>
          </w:tcPr>
          <w:p w14:paraId="5561FA83" w14:textId="4B984CC3" w:rsidR="00C64FD1" w:rsidRPr="00EC6C1C" w:rsidRDefault="00FA346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55348F" w:rsidRPr="00EC6C1C">
              <w:rPr>
                <w:rFonts w:eastAsia="Times New Roman" w:cstheme="minorHAnsi"/>
                <w:color w:val="000000"/>
                <w:lang w:eastAsia="en-GB"/>
              </w:rPr>
              <w:t xml:space="preserve"> (92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970902B" w14:textId="71B8B0C2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9 (71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57A547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1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6C5E9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0 (61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75EA34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1 (93.2)</w:t>
            </w:r>
          </w:p>
        </w:tc>
      </w:tr>
      <w:tr w:rsidR="008C555F" w:rsidRPr="00EC6C1C" w14:paraId="370F1C9E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43187547" w14:textId="33B19E65" w:rsidR="008C555F" w:rsidRPr="00EC6C1C" w:rsidRDefault="005A04A6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 (IQR) platelets</w:t>
            </w:r>
            <w:r w:rsidR="009A1024">
              <w:rPr>
                <w:rFonts w:eastAsia="Times New Roman" w:cstheme="minorHAnsi"/>
                <w:color w:val="000000"/>
                <w:lang w:eastAsia="en-GB"/>
              </w:rPr>
              <w:t xml:space="preserve"> level (x10</w:t>
            </w:r>
            <w:r w:rsidR="009A1024" w:rsidRPr="00695EF1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9</w:t>
            </w:r>
            <w:r w:rsidR="009A1024">
              <w:rPr>
                <w:rFonts w:eastAsia="Times New Roman" w:cstheme="minorHAnsi"/>
                <w:color w:val="000000"/>
                <w:lang w:eastAsia="en-GB"/>
              </w:rPr>
              <w:t>/l)</w:t>
            </w:r>
          </w:p>
        </w:tc>
        <w:tc>
          <w:tcPr>
            <w:tcW w:w="1560" w:type="dxa"/>
            <w:vAlign w:val="center"/>
          </w:tcPr>
          <w:p w14:paraId="1C57F51E" w14:textId="1483F004" w:rsidR="008C555F" w:rsidRPr="00EC6C1C" w:rsidRDefault="0045716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9 (98-231)</w:t>
            </w:r>
          </w:p>
        </w:tc>
        <w:tc>
          <w:tcPr>
            <w:tcW w:w="1701" w:type="dxa"/>
            <w:vAlign w:val="center"/>
          </w:tcPr>
          <w:p w14:paraId="75634EF2" w14:textId="3D12749B" w:rsidR="008C555F" w:rsidRPr="00EC6C1C" w:rsidRDefault="00AD28E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7 (167-21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DD88BF4" w14:textId="3E26C460" w:rsidR="008C555F" w:rsidRPr="00EC6C1C" w:rsidRDefault="00154E9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74 (146-24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7DFB29" w14:textId="1F754071" w:rsidR="008C555F" w:rsidRPr="00EC6C1C" w:rsidRDefault="00892DB3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66 (122-26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1946E9" w14:textId="468C306C" w:rsidR="008C555F" w:rsidRPr="00EC6C1C" w:rsidRDefault="00013E1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190 (142-26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C22B97" w14:textId="632C7CC6" w:rsidR="008C555F" w:rsidRPr="00EC6C1C" w:rsidRDefault="00FB03C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211 (181-266)</w:t>
            </w:r>
          </w:p>
        </w:tc>
      </w:tr>
      <w:tr w:rsidR="00C64FD1" w:rsidRPr="00EC6C1C" w14:paraId="393EEF93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374E95F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-eclampsia management</w:t>
            </w:r>
          </w:p>
        </w:tc>
        <w:tc>
          <w:tcPr>
            <w:tcW w:w="1560" w:type="dxa"/>
            <w:vAlign w:val="center"/>
          </w:tcPr>
          <w:p w14:paraId="4104518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2D9FC727" w14:textId="2C4DD580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729C5FE" w14:textId="2AD44D21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9D6B0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A1ED50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DEB12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64FD1" w:rsidRPr="00EC6C1C" w14:paraId="7B82EF9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E799C0A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Given antihypertensives</w:t>
            </w:r>
          </w:p>
        </w:tc>
        <w:tc>
          <w:tcPr>
            <w:tcW w:w="1560" w:type="dxa"/>
            <w:vAlign w:val="center"/>
          </w:tcPr>
          <w:p w14:paraId="7381F3F3" w14:textId="3971FEF5" w:rsidR="00C64FD1" w:rsidRPr="00EC6C1C" w:rsidRDefault="007C2D0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8 (89.7)</w:t>
            </w:r>
          </w:p>
        </w:tc>
        <w:tc>
          <w:tcPr>
            <w:tcW w:w="1701" w:type="dxa"/>
            <w:vAlign w:val="center"/>
          </w:tcPr>
          <w:p w14:paraId="75496DEF" w14:textId="578FA4BF" w:rsidR="00C64FD1" w:rsidRPr="00EC6C1C" w:rsidRDefault="005344D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55348F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A6409F7" w14:textId="65A7E6A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1 (88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DF3CD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1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12EFF5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8 (89.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05AB2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5 (79.5)</w:t>
            </w:r>
          </w:p>
        </w:tc>
      </w:tr>
      <w:tr w:rsidR="00C64FD1" w:rsidRPr="00EC6C1C" w14:paraId="5CFDEF9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92F9069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&gt;1 antihypertensive agent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DE4C889" w14:textId="23EC6D07" w:rsidR="00C64FD1" w:rsidRPr="00EC6C1C" w:rsidRDefault="0088228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2</w:t>
            </w:r>
            <w:r w:rsidR="007B21D5" w:rsidRPr="00EC6C1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FF60FA" w:rsidRPr="00EC6C1C">
              <w:rPr>
                <w:rFonts w:eastAsia="Times New Roman" w:cstheme="minorHAnsi"/>
                <w:color w:val="000000"/>
                <w:lang w:eastAsia="en-GB"/>
              </w:rPr>
              <w:t>87.8</w:t>
            </w:r>
            <w:r w:rsidR="007B21D5" w:rsidRPr="00EC6C1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vAlign w:val="center"/>
          </w:tcPr>
          <w:p w14:paraId="59EF604A" w14:textId="40ACD2E2" w:rsidR="00C64FD1" w:rsidRPr="00EC6C1C" w:rsidRDefault="000016B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55348F" w:rsidRPr="00EC6C1C">
              <w:rPr>
                <w:rFonts w:eastAsia="Times New Roman" w:cstheme="minorHAnsi"/>
                <w:color w:val="000000"/>
                <w:lang w:eastAsia="en-GB"/>
              </w:rPr>
              <w:t xml:space="preserve"> (76.9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C3EA7A" w14:textId="1D0B6A0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6 (81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073E7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5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F3FD2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0 (71.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4465B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4 (31.8)</w:t>
            </w:r>
          </w:p>
        </w:tc>
      </w:tr>
      <w:tr w:rsidR="00C64FD1" w:rsidRPr="00EC6C1C" w14:paraId="61F3AF90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4DC9DB1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Received antenatal corticosteroids</w:t>
            </w:r>
          </w:p>
        </w:tc>
        <w:tc>
          <w:tcPr>
            <w:tcW w:w="1560" w:type="dxa"/>
            <w:vAlign w:val="center"/>
          </w:tcPr>
          <w:p w14:paraId="21D12468" w14:textId="340A4E93" w:rsidR="00C64FD1" w:rsidRPr="00EC6C1C" w:rsidRDefault="00044BB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3 (</w:t>
            </w:r>
            <w:r w:rsidR="00FE1AD5" w:rsidRPr="00EC6C1C">
              <w:rPr>
                <w:rFonts w:eastAsia="Times New Roman" w:cstheme="minorHAnsi"/>
                <w:color w:val="000000"/>
                <w:lang w:eastAsia="en-GB"/>
              </w:rPr>
              <w:t>72.4)</w:t>
            </w:r>
          </w:p>
        </w:tc>
        <w:tc>
          <w:tcPr>
            <w:tcW w:w="1701" w:type="dxa"/>
            <w:vAlign w:val="center"/>
          </w:tcPr>
          <w:p w14:paraId="78472FA0" w14:textId="20CCF924" w:rsidR="00C64FD1" w:rsidRPr="00EC6C1C" w:rsidRDefault="0015038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A3A93" w:rsidRPr="00EC6C1C">
              <w:rPr>
                <w:rFonts w:eastAsia="Times New Roman" w:cstheme="minorHAnsi"/>
                <w:color w:val="000000"/>
                <w:lang w:eastAsia="en-GB"/>
              </w:rPr>
              <w:t xml:space="preserve"> (30.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E9A471F" w14:textId="4F4DD73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2 (60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75677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 (26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ACE3C7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 (9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AB2D4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2.3)</w:t>
            </w:r>
          </w:p>
        </w:tc>
      </w:tr>
      <w:tr w:rsidR="00C64FD1" w:rsidRPr="00EC6C1C" w14:paraId="4CA291B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CA313CF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Received magnesium </w:t>
            </w:r>
            <w:proofErr w:type="spellStart"/>
            <w:r w:rsidRPr="00EC6C1C">
              <w:rPr>
                <w:rFonts w:eastAsia="Times New Roman" w:cstheme="minorHAnsi"/>
                <w:color w:val="000000"/>
                <w:lang w:eastAsia="en-GB"/>
              </w:rPr>
              <w:t>sulfate</w:t>
            </w:r>
            <w:proofErr w:type="spellEnd"/>
          </w:p>
        </w:tc>
        <w:tc>
          <w:tcPr>
            <w:tcW w:w="1560" w:type="dxa"/>
            <w:vAlign w:val="center"/>
          </w:tcPr>
          <w:p w14:paraId="7CCDA72A" w14:textId="1DBD8947" w:rsidR="00C64FD1" w:rsidRPr="00EC6C1C" w:rsidRDefault="00F239C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7 (</w:t>
            </w:r>
            <w:r w:rsidR="00B128DC" w:rsidRPr="00EC6C1C">
              <w:rPr>
                <w:rFonts w:eastAsia="Times New Roman" w:cstheme="minorHAnsi"/>
                <w:color w:val="000000"/>
                <w:lang w:eastAsia="en-GB"/>
              </w:rPr>
              <w:t>88.5)</w:t>
            </w:r>
          </w:p>
        </w:tc>
        <w:tc>
          <w:tcPr>
            <w:tcW w:w="1701" w:type="dxa"/>
            <w:vAlign w:val="center"/>
          </w:tcPr>
          <w:p w14:paraId="012D18DC" w14:textId="113F5107" w:rsidR="00C64FD1" w:rsidRPr="00EC6C1C" w:rsidRDefault="007A01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0</w:t>
            </w:r>
            <w:r w:rsidR="005A3A93" w:rsidRPr="00EC6C1C">
              <w:rPr>
                <w:rFonts w:eastAsia="Times New Roman" w:cstheme="minorHAnsi"/>
                <w:color w:val="000000"/>
                <w:lang w:eastAsia="en-GB"/>
              </w:rPr>
              <w:t xml:space="preserve"> (76.9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73BC6A2" w14:textId="5DFAFF9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7 (68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403E4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2 (80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AA1BBFF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1 (62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B62B2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9 (43.2)</w:t>
            </w:r>
          </w:p>
        </w:tc>
      </w:tr>
      <w:tr w:rsidR="00C64FD1" w:rsidRPr="00EC6C1C" w14:paraId="1D9116E5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3BE1BAA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Admitted antenatally</w:t>
            </w:r>
          </w:p>
        </w:tc>
        <w:tc>
          <w:tcPr>
            <w:tcW w:w="1560" w:type="dxa"/>
            <w:vAlign w:val="center"/>
          </w:tcPr>
          <w:p w14:paraId="387BE4D3" w14:textId="705FCAB9" w:rsidR="00C64FD1" w:rsidRPr="00EC6C1C" w:rsidRDefault="00C4577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8 (89.7)</w:t>
            </w:r>
          </w:p>
        </w:tc>
        <w:tc>
          <w:tcPr>
            <w:tcW w:w="1701" w:type="dxa"/>
            <w:vAlign w:val="center"/>
          </w:tcPr>
          <w:p w14:paraId="5F2CC922" w14:textId="2C19F886" w:rsidR="00C64FD1" w:rsidRPr="00EC6C1C" w:rsidRDefault="007A01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5A3A93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F3802F9" w14:textId="3A1F55D6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6 (95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D70FD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10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871E2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0 (91.8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9C3B0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4 (100)</w:t>
            </w:r>
          </w:p>
        </w:tc>
      </w:tr>
      <w:tr w:rsidR="00C64FD1" w:rsidRPr="00EC6C1C" w14:paraId="671A40E7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2280E34" w14:textId="2F2271A5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nset of labour</w:t>
            </w:r>
          </w:p>
        </w:tc>
        <w:tc>
          <w:tcPr>
            <w:tcW w:w="1560" w:type="dxa"/>
            <w:vAlign w:val="center"/>
          </w:tcPr>
          <w:p w14:paraId="7CD47BE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046F41A" w14:textId="040632B8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B5D7E1" w14:textId="542D1336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27974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E4202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BB2D822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64FD1" w:rsidRPr="00EC6C1C" w14:paraId="08134256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538D2BA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lastRenderedPageBreak/>
              <w:t>Spontaneous</w:t>
            </w:r>
          </w:p>
        </w:tc>
        <w:tc>
          <w:tcPr>
            <w:tcW w:w="1560" w:type="dxa"/>
            <w:vAlign w:val="center"/>
          </w:tcPr>
          <w:p w14:paraId="5B5D6462" w14:textId="1C7678C4" w:rsidR="00C64FD1" w:rsidRPr="00EC6C1C" w:rsidRDefault="009A3D1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4</w:t>
            </w:r>
            <w:r w:rsidR="00FA31A0" w:rsidRPr="00EC6C1C">
              <w:rPr>
                <w:rFonts w:eastAsia="Times New Roman" w:cstheme="minorHAnsi"/>
                <w:color w:val="000000"/>
                <w:lang w:eastAsia="en-GB"/>
              </w:rPr>
              <w:t xml:space="preserve"> (16.1)</w:t>
            </w:r>
          </w:p>
        </w:tc>
        <w:tc>
          <w:tcPr>
            <w:tcW w:w="1701" w:type="dxa"/>
            <w:vAlign w:val="center"/>
          </w:tcPr>
          <w:p w14:paraId="770C8364" w14:textId="7D9480CF" w:rsidR="00C64FD1" w:rsidRPr="00EC6C1C" w:rsidRDefault="009F140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816E70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37762D" w:rsidRPr="00EC6C1C">
              <w:rPr>
                <w:rFonts w:eastAsia="Times New Roman" w:cstheme="minorHAnsi"/>
                <w:color w:val="000000"/>
                <w:lang w:eastAsia="en-GB"/>
              </w:rPr>
              <w:t>(15.4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F93098" w14:textId="1D0F8275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2 (31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C9F6F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20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14EB2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3 (43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8D12B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4 (54.5)</w:t>
            </w:r>
          </w:p>
        </w:tc>
      </w:tr>
      <w:tr w:rsidR="00C64FD1" w:rsidRPr="00EC6C1C" w14:paraId="0B049B90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5E48088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duced</w:t>
            </w:r>
          </w:p>
        </w:tc>
        <w:tc>
          <w:tcPr>
            <w:tcW w:w="1560" w:type="dxa"/>
            <w:vAlign w:val="center"/>
          </w:tcPr>
          <w:p w14:paraId="57E0AF99" w14:textId="16F13649" w:rsidR="00C64FD1" w:rsidRPr="00EC6C1C" w:rsidRDefault="00CA277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6</w:t>
            </w:r>
            <w:r w:rsidR="005E26E3" w:rsidRPr="00EC6C1C">
              <w:rPr>
                <w:rFonts w:eastAsia="Times New Roman" w:cstheme="minorHAnsi"/>
                <w:color w:val="000000"/>
                <w:lang w:eastAsia="en-GB"/>
              </w:rPr>
              <w:t xml:space="preserve"> (52.9)</w:t>
            </w:r>
          </w:p>
        </w:tc>
        <w:tc>
          <w:tcPr>
            <w:tcW w:w="1701" w:type="dxa"/>
            <w:vAlign w:val="center"/>
          </w:tcPr>
          <w:p w14:paraId="0A388875" w14:textId="27A5F414" w:rsidR="00C64FD1" w:rsidRPr="00EC6C1C" w:rsidRDefault="001A1B1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37762D" w:rsidRPr="00EC6C1C">
              <w:rPr>
                <w:rFonts w:eastAsia="Times New Roman" w:cstheme="minorHAnsi"/>
                <w:color w:val="000000"/>
                <w:lang w:eastAsia="en-GB"/>
              </w:rPr>
              <w:t xml:space="preserve"> (38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23D074" w14:textId="084F0189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4454A6" w:rsidRPr="00EC6C1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(34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00ACF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 (26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F8236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8 (28.6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172C53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 (11.4)</w:t>
            </w:r>
          </w:p>
        </w:tc>
      </w:tr>
      <w:tr w:rsidR="00C64FD1" w:rsidRPr="00EC6C1C" w14:paraId="7C334969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AD088DA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re-labour caesarean section</w:t>
            </w:r>
          </w:p>
        </w:tc>
        <w:tc>
          <w:tcPr>
            <w:tcW w:w="1560" w:type="dxa"/>
            <w:vAlign w:val="center"/>
          </w:tcPr>
          <w:p w14:paraId="39EC1FC4" w14:textId="6C02F8D2" w:rsidR="00C64FD1" w:rsidRPr="00EC6C1C" w:rsidRDefault="00CA277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5</w:t>
            </w:r>
            <w:r w:rsidR="005E26E3" w:rsidRPr="00EC6C1C">
              <w:rPr>
                <w:rFonts w:eastAsia="Times New Roman" w:cstheme="minorHAnsi"/>
                <w:color w:val="000000"/>
                <w:lang w:eastAsia="en-GB"/>
              </w:rPr>
              <w:t xml:space="preserve"> (28.7)</w:t>
            </w:r>
          </w:p>
        </w:tc>
        <w:tc>
          <w:tcPr>
            <w:tcW w:w="1701" w:type="dxa"/>
            <w:vAlign w:val="center"/>
          </w:tcPr>
          <w:p w14:paraId="2A959E8F" w14:textId="6CBFCA72" w:rsidR="00C64FD1" w:rsidRPr="00EC6C1C" w:rsidRDefault="001A1B1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</w:t>
            </w:r>
            <w:r w:rsidR="00F9340B" w:rsidRPr="00EC6C1C">
              <w:rPr>
                <w:rFonts w:eastAsia="Times New Roman" w:cstheme="minorHAnsi"/>
                <w:color w:val="000000"/>
                <w:lang w:eastAsia="en-GB"/>
              </w:rPr>
              <w:t xml:space="preserve"> (46.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1EED1C" w14:textId="35D795AB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2 (31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7B23CF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5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19B7D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7 (27.6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AE34FA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34.1)</w:t>
            </w:r>
          </w:p>
        </w:tc>
      </w:tr>
      <w:tr w:rsidR="00872321" w:rsidRPr="00EC6C1C" w14:paraId="08E8BBDC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571E44C8" w14:textId="0AD90DE1" w:rsidR="00872321" w:rsidRPr="00EC6C1C" w:rsidRDefault="0087232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ot documented</w:t>
            </w:r>
          </w:p>
        </w:tc>
        <w:tc>
          <w:tcPr>
            <w:tcW w:w="1560" w:type="dxa"/>
            <w:vAlign w:val="center"/>
          </w:tcPr>
          <w:p w14:paraId="3F41969B" w14:textId="1C5722C1" w:rsidR="00872321" w:rsidRPr="00EC6C1C" w:rsidRDefault="008723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3B3C49" w:rsidRPr="00EC6C1C">
              <w:rPr>
                <w:rFonts w:eastAsia="Times New Roman" w:cstheme="minorHAnsi"/>
                <w:color w:val="000000"/>
                <w:lang w:eastAsia="en-GB"/>
              </w:rPr>
              <w:t xml:space="preserve"> (2.3)</w:t>
            </w:r>
          </w:p>
        </w:tc>
        <w:tc>
          <w:tcPr>
            <w:tcW w:w="1701" w:type="dxa"/>
            <w:vAlign w:val="center"/>
          </w:tcPr>
          <w:p w14:paraId="523B8C01" w14:textId="1EEF7A40" w:rsidR="00872321" w:rsidRPr="00EC6C1C" w:rsidRDefault="002336B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176D815" w14:textId="5359D4DA" w:rsidR="00872321" w:rsidRPr="00EC6C1C" w:rsidRDefault="008723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4C6FAD" w14:textId="3847939A" w:rsidR="00872321" w:rsidRPr="00EC6C1C" w:rsidRDefault="008723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6515B8" w14:textId="2CF63DB5" w:rsidR="00872321" w:rsidRPr="00EC6C1C" w:rsidRDefault="008723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FEED78" w14:textId="7DAA1C85" w:rsidR="00872321" w:rsidRPr="00EC6C1C" w:rsidRDefault="0087232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573A4B8B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E867EAB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mposite of severe maternal mortality and morbidity (N women)</w:t>
            </w:r>
          </w:p>
        </w:tc>
        <w:tc>
          <w:tcPr>
            <w:tcW w:w="1560" w:type="dxa"/>
            <w:vAlign w:val="center"/>
          </w:tcPr>
          <w:p w14:paraId="6F182BEA" w14:textId="15EEC913" w:rsidR="00C64FD1" w:rsidRPr="00EC6C1C" w:rsidRDefault="001939C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9</w:t>
            </w:r>
            <w:r w:rsidR="00226496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3E1198" w:rsidRPr="00EC6C1C">
              <w:rPr>
                <w:rFonts w:eastAsia="Times New Roman" w:cstheme="minorHAnsi"/>
                <w:color w:val="000000"/>
                <w:lang w:eastAsia="en-GB"/>
              </w:rPr>
              <w:t>(33.3)</w:t>
            </w:r>
          </w:p>
        </w:tc>
        <w:tc>
          <w:tcPr>
            <w:tcW w:w="1701" w:type="dxa"/>
            <w:vAlign w:val="center"/>
          </w:tcPr>
          <w:p w14:paraId="56397766" w14:textId="005982AD" w:rsidR="00C64FD1" w:rsidRPr="00EC6C1C" w:rsidRDefault="00A051C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</w:t>
            </w:r>
            <w:r w:rsidR="00AD0BB9" w:rsidRPr="00EC6C1C">
              <w:rPr>
                <w:rFonts w:eastAsia="Times New Roman" w:cstheme="minorHAnsi"/>
                <w:color w:val="000000"/>
                <w:lang w:eastAsia="en-GB"/>
              </w:rPr>
              <w:t xml:space="preserve"> (69.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B665A6" w14:textId="34164A9F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2 (17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66712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 (3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D0F31C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7 (17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F5152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18.2)</w:t>
            </w:r>
          </w:p>
        </w:tc>
      </w:tr>
      <w:tr w:rsidR="00C64FD1" w:rsidRPr="00EC6C1C" w14:paraId="34A48E1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270F86C" w14:textId="576EA4FA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Individual components (non-exclusive </w:t>
            </w:r>
            <w:r w:rsidR="000A0CA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vents</w:t>
            </w: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vAlign w:val="center"/>
          </w:tcPr>
          <w:p w14:paraId="418DFE9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0B19641B" w14:textId="0D599AA2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72F73AC5" w14:textId="75A66263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1969B5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9D32C1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54FE22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C64FD1" w:rsidRPr="00EC6C1C" w14:paraId="3690845B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27EB2B72" w14:textId="5B3E0738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Death</w:t>
            </w:r>
          </w:p>
        </w:tc>
        <w:tc>
          <w:tcPr>
            <w:tcW w:w="1560" w:type="dxa"/>
            <w:vAlign w:val="center"/>
          </w:tcPr>
          <w:p w14:paraId="27860C27" w14:textId="53F93D74" w:rsidR="00C64FD1" w:rsidRPr="00EC6C1C" w:rsidRDefault="00090F6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016F84FC" w14:textId="1B314A4E" w:rsidR="00C64FD1" w:rsidRPr="00EC6C1C" w:rsidRDefault="00EA2D5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3EE8544" w14:textId="68222843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7B34CD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A5980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C6329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43194AA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132704C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troke</w:t>
            </w:r>
          </w:p>
        </w:tc>
        <w:tc>
          <w:tcPr>
            <w:tcW w:w="1560" w:type="dxa"/>
            <w:vAlign w:val="center"/>
          </w:tcPr>
          <w:p w14:paraId="2518312F" w14:textId="1BB77265" w:rsidR="00C64FD1" w:rsidRPr="00EC6C1C" w:rsidRDefault="00090F6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6A8B5CCD" w14:textId="4CFC46A3" w:rsidR="00C64FD1" w:rsidRPr="00EC6C1C" w:rsidRDefault="00EA2D5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0AFA42" w14:textId="2E4D6794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2FB05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F8C9E7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A8498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601D0BCB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C52ED79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Eclampsia</w:t>
            </w:r>
          </w:p>
        </w:tc>
        <w:tc>
          <w:tcPr>
            <w:tcW w:w="1560" w:type="dxa"/>
            <w:vAlign w:val="center"/>
          </w:tcPr>
          <w:p w14:paraId="6D6AD256" w14:textId="20B5008C" w:rsidR="00C64FD1" w:rsidRPr="00EC6C1C" w:rsidRDefault="0004316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</w:t>
            </w:r>
            <w:r w:rsidR="00CD237F" w:rsidRPr="00EC6C1C">
              <w:rPr>
                <w:rFonts w:eastAsia="Times New Roman" w:cstheme="minorHAnsi"/>
                <w:color w:val="000000"/>
                <w:lang w:eastAsia="en-GB"/>
              </w:rPr>
              <w:t xml:space="preserve"> (17.2)</w:t>
            </w:r>
          </w:p>
        </w:tc>
        <w:tc>
          <w:tcPr>
            <w:tcW w:w="1701" w:type="dxa"/>
            <w:vAlign w:val="center"/>
          </w:tcPr>
          <w:p w14:paraId="2141D594" w14:textId="32F51A9D" w:rsidR="00C64FD1" w:rsidRPr="00EC6C1C" w:rsidRDefault="00C36C9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</w:t>
            </w:r>
            <w:r w:rsidR="00D14EE4" w:rsidRPr="00EC6C1C">
              <w:rPr>
                <w:rFonts w:eastAsia="Times New Roman" w:cstheme="minorHAnsi"/>
                <w:color w:val="000000"/>
                <w:lang w:eastAsia="en-GB"/>
              </w:rPr>
              <w:t xml:space="preserve"> (53.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46D02E3" w14:textId="7F74071D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 (13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14A6B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 (1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4BA12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 (9.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73234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 (11.4)</w:t>
            </w:r>
          </w:p>
        </w:tc>
      </w:tr>
      <w:tr w:rsidR="00C64FD1" w:rsidRPr="00EC6C1C" w14:paraId="327377A1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55A6301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Hysterectomy</w:t>
            </w:r>
          </w:p>
        </w:tc>
        <w:tc>
          <w:tcPr>
            <w:tcW w:w="1560" w:type="dxa"/>
            <w:vAlign w:val="center"/>
          </w:tcPr>
          <w:p w14:paraId="3DD88EE8" w14:textId="29655C93" w:rsidR="00C64FD1" w:rsidRPr="00EC6C1C" w:rsidRDefault="0004316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48BF77AD" w14:textId="052EACD1" w:rsidR="00C64FD1" w:rsidRPr="00EC6C1C" w:rsidRDefault="00EA2D54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7950BA9" w14:textId="75AB53EC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ED144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12EF4DA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74372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362A0F6E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2C12D63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lacental abruption</w:t>
            </w:r>
          </w:p>
        </w:tc>
        <w:tc>
          <w:tcPr>
            <w:tcW w:w="1560" w:type="dxa"/>
            <w:vAlign w:val="center"/>
          </w:tcPr>
          <w:p w14:paraId="6B53E19A" w14:textId="3DA1DF78" w:rsidR="00C64FD1" w:rsidRPr="00EC6C1C" w:rsidRDefault="00C903E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CD237F" w:rsidRPr="00EC6C1C">
              <w:rPr>
                <w:rFonts w:eastAsia="Times New Roman" w:cstheme="minorHAnsi"/>
                <w:color w:val="000000"/>
                <w:lang w:eastAsia="en-GB"/>
              </w:rPr>
              <w:t xml:space="preserve"> (2.3)</w:t>
            </w:r>
          </w:p>
        </w:tc>
        <w:tc>
          <w:tcPr>
            <w:tcW w:w="1701" w:type="dxa"/>
            <w:vAlign w:val="center"/>
          </w:tcPr>
          <w:p w14:paraId="79BFA667" w14:textId="75D9859F" w:rsidR="00C64FD1" w:rsidRPr="00EC6C1C" w:rsidRDefault="00F1782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7F6F6E6" w14:textId="745EF3E6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6A976A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20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3FB0C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6C7750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27D67273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069EC0DD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ulmonary oedema</w:t>
            </w:r>
          </w:p>
        </w:tc>
        <w:tc>
          <w:tcPr>
            <w:tcW w:w="1560" w:type="dxa"/>
            <w:vAlign w:val="center"/>
          </w:tcPr>
          <w:p w14:paraId="5DFCCBBA" w14:textId="60ED4D07" w:rsidR="00C64FD1" w:rsidRPr="00EC6C1C" w:rsidRDefault="0029011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CD237F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9F4905" w:rsidRPr="00EC6C1C">
              <w:rPr>
                <w:rFonts w:eastAsia="Times New Roman" w:cstheme="minorHAnsi"/>
                <w:color w:val="000000"/>
                <w:lang w:eastAsia="en-GB"/>
              </w:rPr>
              <w:t>(1.</w:t>
            </w:r>
            <w:r w:rsidR="00D42953" w:rsidRPr="00EC6C1C">
              <w:rPr>
                <w:rFonts w:eastAsia="Times New Roman" w:cstheme="minorHAnsi"/>
                <w:color w:val="000000"/>
                <w:lang w:eastAsia="en-GB"/>
              </w:rPr>
              <w:t>1)</w:t>
            </w:r>
          </w:p>
        </w:tc>
        <w:tc>
          <w:tcPr>
            <w:tcW w:w="1701" w:type="dxa"/>
            <w:vAlign w:val="center"/>
          </w:tcPr>
          <w:p w14:paraId="1A95DE8C" w14:textId="01A3EC5B" w:rsidR="00C64FD1" w:rsidRPr="00EC6C1C" w:rsidRDefault="007965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3597FDB" w14:textId="485FB454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8AB66B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851A1C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478C18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64FD1" w:rsidRPr="00EC6C1C" w14:paraId="3FB36E3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8F177AC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Blood transfusion</w:t>
            </w:r>
          </w:p>
        </w:tc>
        <w:tc>
          <w:tcPr>
            <w:tcW w:w="1560" w:type="dxa"/>
            <w:vAlign w:val="center"/>
          </w:tcPr>
          <w:p w14:paraId="6944A875" w14:textId="5B131800" w:rsidR="00C64FD1" w:rsidRPr="00EC6C1C" w:rsidRDefault="00D0576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1</w:t>
            </w:r>
            <w:r w:rsidR="00287BD3" w:rsidRPr="00EC6C1C">
              <w:rPr>
                <w:rFonts w:eastAsia="Times New Roman" w:cstheme="minorHAnsi"/>
                <w:color w:val="000000"/>
                <w:lang w:eastAsia="en-GB"/>
              </w:rPr>
              <w:t xml:space="preserve"> (12.6)</w:t>
            </w:r>
          </w:p>
        </w:tc>
        <w:tc>
          <w:tcPr>
            <w:tcW w:w="1701" w:type="dxa"/>
            <w:vAlign w:val="center"/>
          </w:tcPr>
          <w:p w14:paraId="1F8CB875" w14:textId="5F2B3112" w:rsidR="00C64FD1" w:rsidRPr="00EC6C1C" w:rsidRDefault="007965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D14EE4" w:rsidRPr="00EC6C1C">
              <w:rPr>
                <w:rFonts w:eastAsia="Times New Roman" w:cstheme="minorHAnsi"/>
                <w:color w:val="000000"/>
                <w:lang w:eastAsia="en-GB"/>
              </w:rPr>
              <w:t xml:space="preserve"> (15.4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88EFC8" w14:textId="02876725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638D85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 (13.3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38F43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 (7.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FCE393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 (9.1)</w:t>
            </w:r>
          </w:p>
        </w:tc>
      </w:tr>
      <w:tr w:rsidR="00C64FD1" w:rsidRPr="00EC6C1C" w14:paraId="3AFEF38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1974E4D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dditional clinical outcomes:</w:t>
            </w:r>
          </w:p>
        </w:tc>
        <w:tc>
          <w:tcPr>
            <w:tcW w:w="1560" w:type="dxa"/>
            <w:vAlign w:val="center"/>
          </w:tcPr>
          <w:p w14:paraId="2A17BBA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369CB2D" w14:textId="09FF8180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4A3CD86" w14:textId="748D14F4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103039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16CA6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60C1FE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</w:tr>
      <w:tr w:rsidR="00C64FD1" w:rsidRPr="00EC6C1C" w14:paraId="766B61C3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1D276F6" w14:textId="77777777" w:rsidR="00C64FD1" w:rsidRPr="00EC6C1C" w:rsidRDefault="00C64FD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evere hypertension</w:t>
            </w:r>
          </w:p>
        </w:tc>
        <w:tc>
          <w:tcPr>
            <w:tcW w:w="1560" w:type="dxa"/>
            <w:vAlign w:val="center"/>
          </w:tcPr>
          <w:p w14:paraId="54E3DDF9" w14:textId="0600F0ED" w:rsidR="00C64FD1" w:rsidRPr="00EC6C1C" w:rsidRDefault="0089630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4</w:t>
            </w:r>
            <w:r w:rsidR="00902ED0" w:rsidRPr="00EC6C1C">
              <w:rPr>
                <w:rFonts w:eastAsia="Times New Roman" w:cstheme="minorHAnsi"/>
                <w:color w:val="000000"/>
                <w:lang w:eastAsia="en-GB"/>
              </w:rPr>
              <w:t xml:space="preserve"> (85.0)</w:t>
            </w:r>
          </w:p>
        </w:tc>
        <w:tc>
          <w:tcPr>
            <w:tcW w:w="1701" w:type="dxa"/>
            <w:vAlign w:val="center"/>
          </w:tcPr>
          <w:p w14:paraId="79C2864F" w14:textId="4171974A" w:rsidR="00C64FD1" w:rsidRPr="00EC6C1C" w:rsidRDefault="0015449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2</w:t>
            </w:r>
            <w:r w:rsidR="00C87956" w:rsidRPr="00EC6C1C">
              <w:rPr>
                <w:rFonts w:eastAsia="Times New Roman" w:cstheme="minorHAnsi"/>
                <w:color w:val="000000"/>
                <w:lang w:eastAsia="en-GB"/>
              </w:rPr>
              <w:t xml:space="preserve"> (92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22A962E" w14:textId="6CA464F9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0 (87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D0423F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 (86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8A3511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68 (69.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22A046" w14:textId="77777777" w:rsidR="00C64FD1" w:rsidRPr="00EC6C1C" w:rsidRDefault="00C64FD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1 (47.7)</w:t>
            </w:r>
          </w:p>
        </w:tc>
      </w:tr>
      <w:tr w:rsidR="00341649" w:rsidRPr="00EC6C1C" w14:paraId="455DAE54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20F6B980" w14:textId="20ADE68F" w:rsidR="00341649" w:rsidRPr="00EC6C1C" w:rsidRDefault="00341649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ost-partum haemorrhage</w:t>
            </w:r>
          </w:p>
        </w:tc>
        <w:tc>
          <w:tcPr>
            <w:tcW w:w="1560" w:type="dxa"/>
            <w:vAlign w:val="center"/>
          </w:tcPr>
          <w:p w14:paraId="343739BE" w14:textId="4D8AE086" w:rsidR="00341649" w:rsidRPr="00EC6C1C" w:rsidRDefault="00A6394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902ED0" w:rsidRPr="00EC6C1C">
              <w:rPr>
                <w:rFonts w:eastAsia="Times New Roman" w:cstheme="minorHAnsi"/>
                <w:color w:val="000000"/>
                <w:lang w:eastAsia="en-GB"/>
              </w:rPr>
              <w:t xml:space="preserve"> (3.4)</w:t>
            </w:r>
          </w:p>
        </w:tc>
        <w:tc>
          <w:tcPr>
            <w:tcW w:w="1701" w:type="dxa"/>
            <w:vAlign w:val="center"/>
          </w:tcPr>
          <w:p w14:paraId="45AF0A7C" w14:textId="3F97C13F" w:rsidR="00341649" w:rsidRPr="00EC6C1C" w:rsidRDefault="007965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32166E" w14:textId="67A16D60" w:rsidR="00341649" w:rsidRPr="00EC6C1C" w:rsidRDefault="00F5666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2549A2" w:rsidRPr="00EC6C1C">
              <w:rPr>
                <w:rFonts w:eastAsia="Times New Roman" w:cstheme="minorHAnsi"/>
                <w:color w:val="000000"/>
                <w:lang w:eastAsia="en-GB"/>
              </w:rPr>
              <w:t xml:space="preserve"> (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935C92" w14:textId="4686A7D6" w:rsidR="00341649" w:rsidRPr="00EC6C1C" w:rsidRDefault="003C208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952D40" w:rsidRPr="00EC6C1C">
              <w:rPr>
                <w:rFonts w:eastAsia="Times New Roman" w:cstheme="minorHAnsi"/>
                <w:color w:val="000000"/>
                <w:lang w:eastAsia="en-GB"/>
              </w:rPr>
              <w:t xml:space="preserve"> (1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530204" w14:textId="71777E57" w:rsidR="00341649" w:rsidRPr="00EC6C1C" w:rsidRDefault="0043587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565E72" w:rsidRPr="00EC6C1C">
              <w:rPr>
                <w:rFonts w:eastAsia="Times New Roman" w:cstheme="minorHAnsi"/>
                <w:color w:val="000000"/>
                <w:lang w:eastAsia="en-GB"/>
              </w:rPr>
              <w:t xml:space="preserve"> (4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811709" w14:textId="720FB16A" w:rsidR="00341649" w:rsidRPr="00EC6C1C" w:rsidRDefault="002524D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532DB6" w:rsidRPr="00EC6C1C" w14:paraId="3C8ADF6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6FE0A538" w14:textId="3F78CF2B" w:rsidR="00532DB6" w:rsidRPr="00EC6C1C" w:rsidRDefault="00532DB6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Acute Kidney Injury</w:t>
            </w:r>
          </w:p>
        </w:tc>
        <w:tc>
          <w:tcPr>
            <w:tcW w:w="1560" w:type="dxa"/>
            <w:vAlign w:val="center"/>
          </w:tcPr>
          <w:p w14:paraId="182F50FA" w14:textId="09950D99" w:rsidR="00532DB6" w:rsidRPr="00EC6C1C" w:rsidRDefault="00CB08B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902ED0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CA0919" w:rsidRPr="00EC6C1C">
              <w:rPr>
                <w:rFonts w:eastAsia="Times New Roman" w:cstheme="minorHAnsi"/>
                <w:color w:val="000000"/>
                <w:lang w:eastAsia="en-GB"/>
              </w:rPr>
              <w:t>(2.3)</w:t>
            </w:r>
          </w:p>
        </w:tc>
        <w:tc>
          <w:tcPr>
            <w:tcW w:w="1701" w:type="dxa"/>
            <w:vAlign w:val="center"/>
          </w:tcPr>
          <w:p w14:paraId="6A425591" w14:textId="22A6134D" w:rsidR="00532DB6" w:rsidRPr="00EC6C1C" w:rsidRDefault="007965C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41AD0" w:rsidRPr="00EC6C1C">
              <w:rPr>
                <w:rFonts w:eastAsia="Times New Roman" w:cstheme="minorHAnsi"/>
                <w:color w:val="000000"/>
                <w:lang w:eastAsia="en-GB"/>
              </w:rPr>
              <w:t xml:space="preserve"> (7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D99836" w14:textId="7B8BA535" w:rsidR="00532DB6" w:rsidRPr="00EC6C1C" w:rsidRDefault="00930FA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B0FEBF" w14:textId="5961A9FF" w:rsidR="00532DB6" w:rsidRPr="00EC6C1C" w:rsidRDefault="004C332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29C8E3" w14:textId="19A4A80B" w:rsidR="00532DB6" w:rsidRPr="00EC6C1C" w:rsidRDefault="00F063F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0CB510" w14:textId="0110EA95" w:rsidR="00532DB6" w:rsidRPr="00EC6C1C" w:rsidRDefault="000325F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BA31F4" w:rsidRPr="00EC6C1C" w14:paraId="2498F8B7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4B7D8D2D" w14:textId="278E1645" w:rsidR="00BA31F4" w:rsidRPr="00EC6C1C" w:rsidRDefault="00BA31F4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Haemolysis</w:t>
            </w:r>
            <w:r w:rsidR="00DF0578" w:rsidRPr="00EC6C1C">
              <w:rPr>
                <w:rFonts w:eastAsia="Times New Roman" w:cstheme="minorHAnsi"/>
                <w:color w:val="000000"/>
                <w:lang w:eastAsia="en-GB"/>
              </w:rPr>
              <w:t>, elevated liver enzymes and low platelet count (HELLP) Syndrome</w:t>
            </w:r>
          </w:p>
        </w:tc>
        <w:tc>
          <w:tcPr>
            <w:tcW w:w="1560" w:type="dxa"/>
            <w:vAlign w:val="center"/>
          </w:tcPr>
          <w:p w14:paraId="2A9DD289" w14:textId="0789C788" w:rsidR="00BA31F4" w:rsidRPr="00EC6C1C" w:rsidRDefault="008A1825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</w:t>
            </w:r>
            <w:r w:rsidR="00CA0919" w:rsidRPr="00EC6C1C">
              <w:rPr>
                <w:rFonts w:eastAsia="Times New Roman" w:cstheme="minorHAnsi"/>
                <w:color w:val="000000"/>
                <w:lang w:eastAsia="en-GB"/>
              </w:rPr>
              <w:t xml:space="preserve"> (9.2)</w:t>
            </w:r>
          </w:p>
        </w:tc>
        <w:tc>
          <w:tcPr>
            <w:tcW w:w="1701" w:type="dxa"/>
            <w:vAlign w:val="center"/>
          </w:tcPr>
          <w:p w14:paraId="03A2ADC9" w14:textId="22BC8F2C" w:rsidR="00BA31F4" w:rsidRPr="00EC6C1C" w:rsidRDefault="00522E8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41AD0" w:rsidRPr="00EC6C1C">
              <w:rPr>
                <w:rFonts w:eastAsia="Times New Roman" w:cstheme="minorHAnsi"/>
                <w:color w:val="000000"/>
                <w:lang w:eastAsia="en-GB"/>
              </w:rPr>
              <w:t xml:space="preserve"> (7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2F1AD99" w14:textId="2C9FA7C1" w:rsidR="00BA31F4" w:rsidRPr="00EC6C1C" w:rsidRDefault="00930FA6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2549A2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5B17D8" w:rsidRPr="00EC6C1C">
              <w:rPr>
                <w:rFonts w:eastAsia="Times New Roman" w:cstheme="minorHAnsi"/>
                <w:color w:val="000000"/>
                <w:lang w:eastAsia="en-GB"/>
              </w:rPr>
              <w:t>(4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9D7530" w14:textId="5A345594" w:rsidR="00BA31F4" w:rsidRPr="00EC6C1C" w:rsidRDefault="00367E3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952D40" w:rsidRPr="00EC6C1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6.6</w:t>
            </w:r>
            <w:r w:rsidR="00952D40" w:rsidRPr="00EC6C1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A58B88" w14:textId="56BB4D7A" w:rsidR="00BA31F4" w:rsidRPr="00EC6C1C" w:rsidRDefault="00F063F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65E72" w:rsidRPr="00EC6C1C">
              <w:rPr>
                <w:rFonts w:eastAsia="Times New Roman" w:cstheme="minorHAnsi"/>
                <w:color w:val="000000"/>
                <w:lang w:eastAsia="en-GB"/>
              </w:rPr>
              <w:t xml:space="preserve"> (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E692C2" w14:textId="6B36A122" w:rsidR="00BA31F4" w:rsidRPr="00EC6C1C" w:rsidRDefault="000325F8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</w:t>
            </w:r>
            <w:r w:rsidR="00754EEF" w:rsidRPr="00EC6C1C">
              <w:rPr>
                <w:rFonts w:eastAsia="Times New Roman" w:cstheme="minorHAnsi"/>
                <w:color w:val="000000"/>
                <w:lang w:eastAsia="en-GB"/>
              </w:rPr>
              <w:t xml:space="preserve"> (6.8)</w:t>
            </w:r>
          </w:p>
        </w:tc>
      </w:tr>
      <w:tr w:rsidR="001830F7" w:rsidRPr="00EC6C1C" w14:paraId="5CC70115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2926BF36" w14:textId="0C40373C" w:rsidR="001830F7" w:rsidRPr="00EC6C1C" w:rsidRDefault="001830F7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Haemodialysis</w:t>
            </w:r>
          </w:p>
        </w:tc>
        <w:tc>
          <w:tcPr>
            <w:tcW w:w="1560" w:type="dxa"/>
            <w:vAlign w:val="center"/>
          </w:tcPr>
          <w:p w14:paraId="4E824C5D" w14:textId="3BCDE17E" w:rsidR="001830F7" w:rsidRPr="00EC6C1C" w:rsidRDefault="001830F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FC32F2" w:rsidRPr="00EC6C1C">
              <w:rPr>
                <w:rFonts w:eastAsia="Times New Roman" w:cstheme="minorHAnsi"/>
                <w:color w:val="000000"/>
                <w:lang w:eastAsia="en-GB"/>
              </w:rPr>
              <w:t xml:space="preserve"> (1.1)</w:t>
            </w:r>
          </w:p>
        </w:tc>
        <w:tc>
          <w:tcPr>
            <w:tcW w:w="1701" w:type="dxa"/>
            <w:vAlign w:val="center"/>
          </w:tcPr>
          <w:p w14:paraId="77B86C24" w14:textId="78331D45" w:rsidR="001830F7" w:rsidRPr="00EC6C1C" w:rsidRDefault="00522E8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919918B" w14:textId="19B78807" w:rsidR="001830F7" w:rsidRPr="00EC6C1C" w:rsidRDefault="004731D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F1740F" w14:textId="7A9895A2" w:rsidR="001830F7" w:rsidRPr="00EC6C1C" w:rsidRDefault="00A55A8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FE5950" w14:textId="1EE60213" w:rsidR="001830F7" w:rsidRPr="00EC6C1C" w:rsidRDefault="00F063F2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B52130" w14:textId="2EEA2263" w:rsidR="001830F7" w:rsidRPr="00EC6C1C" w:rsidRDefault="00EA74CA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1830F7" w:rsidRPr="00EC6C1C" w14:paraId="42F3341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366548C4" w14:textId="58D93C2C" w:rsidR="001830F7" w:rsidRPr="00EC6C1C" w:rsidRDefault="001830F7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tensive care unit admission</w:t>
            </w:r>
          </w:p>
        </w:tc>
        <w:tc>
          <w:tcPr>
            <w:tcW w:w="1560" w:type="dxa"/>
            <w:vAlign w:val="center"/>
          </w:tcPr>
          <w:p w14:paraId="66A55CEB" w14:textId="0B3AB839" w:rsidR="001830F7" w:rsidRPr="00EC6C1C" w:rsidRDefault="001830F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FC32F2" w:rsidRPr="00EC6C1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7153AD" w:rsidRPr="00EC6C1C">
              <w:rPr>
                <w:rFonts w:eastAsia="Times New Roman" w:cstheme="minorHAnsi"/>
                <w:color w:val="000000"/>
                <w:lang w:eastAsia="en-GB"/>
              </w:rPr>
              <w:t>(2.3)</w:t>
            </w:r>
          </w:p>
        </w:tc>
        <w:tc>
          <w:tcPr>
            <w:tcW w:w="1701" w:type="dxa"/>
            <w:vAlign w:val="center"/>
          </w:tcPr>
          <w:p w14:paraId="70EA9BC7" w14:textId="5BF6CCC9" w:rsidR="001830F7" w:rsidRPr="00EC6C1C" w:rsidRDefault="00522E8F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671D85" w14:textId="222FB448" w:rsidR="001830F7" w:rsidRPr="00EC6C1C" w:rsidRDefault="004731D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B17D8" w:rsidRPr="00EC6C1C">
              <w:rPr>
                <w:rFonts w:eastAsia="Times New Roman" w:cstheme="minorHAnsi"/>
                <w:color w:val="000000"/>
                <w:lang w:eastAsia="en-GB"/>
              </w:rPr>
              <w:t xml:space="preserve"> (1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47DD0" w14:textId="3065C3AB" w:rsidR="001830F7" w:rsidRPr="00EC6C1C" w:rsidRDefault="00C2502E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BB7033" w14:textId="1AAEFCC2" w:rsidR="001830F7" w:rsidRPr="00EC6C1C" w:rsidRDefault="00F96050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E50B3C" w:rsidRPr="00EC6C1C">
              <w:rPr>
                <w:rFonts w:eastAsia="Times New Roman" w:cstheme="minorHAnsi"/>
                <w:color w:val="000000"/>
                <w:lang w:eastAsia="en-GB"/>
              </w:rPr>
              <w:t xml:space="preserve"> (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CC33FC" w14:textId="68111236" w:rsidR="001830F7" w:rsidRPr="00EC6C1C" w:rsidRDefault="00C23A5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754EEF" w:rsidRPr="00EC6C1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AC7281" w:rsidRPr="00EC6C1C">
              <w:rPr>
                <w:rFonts w:eastAsia="Times New Roman" w:cstheme="minorHAnsi"/>
                <w:color w:val="000000"/>
                <w:lang w:eastAsia="en-GB"/>
              </w:rPr>
              <w:t>2.2)</w:t>
            </w:r>
          </w:p>
        </w:tc>
      </w:tr>
      <w:tr w:rsidR="007D4651" w:rsidRPr="00EC6C1C" w14:paraId="21B48E33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28E0D058" w14:textId="756BD8F5" w:rsidR="007D4651" w:rsidRPr="00EC6C1C" w:rsidRDefault="007D4651" w:rsidP="000D1EA7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epsis</w:t>
            </w:r>
          </w:p>
        </w:tc>
        <w:tc>
          <w:tcPr>
            <w:tcW w:w="1560" w:type="dxa"/>
            <w:vAlign w:val="center"/>
          </w:tcPr>
          <w:p w14:paraId="53A582E1" w14:textId="67B53CE0" w:rsidR="007D4651" w:rsidRPr="00EC6C1C" w:rsidRDefault="00845D9B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</w:t>
            </w:r>
            <w:r w:rsidR="007153AD" w:rsidRPr="00EC6C1C">
              <w:rPr>
                <w:rFonts w:eastAsia="Times New Roman" w:cstheme="minorHAnsi"/>
                <w:color w:val="000000"/>
                <w:lang w:eastAsia="en-GB"/>
              </w:rPr>
              <w:t xml:space="preserve"> (2.3)</w:t>
            </w:r>
          </w:p>
        </w:tc>
        <w:tc>
          <w:tcPr>
            <w:tcW w:w="1701" w:type="dxa"/>
            <w:vAlign w:val="center"/>
          </w:tcPr>
          <w:p w14:paraId="0F9AD373" w14:textId="7299839F" w:rsidR="007D4651" w:rsidRPr="00EC6C1C" w:rsidRDefault="002D4049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AE90DC" w14:textId="69930066" w:rsidR="007D4651" w:rsidRPr="00EC6C1C" w:rsidRDefault="007D465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5B17D8" w:rsidRPr="00EC6C1C">
              <w:rPr>
                <w:rFonts w:eastAsia="Times New Roman" w:cstheme="minorHAnsi"/>
                <w:color w:val="000000"/>
                <w:lang w:eastAsia="en-GB"/>
              </w:rPr>
              <w:t xml:space="preserve"> (1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F81698" w14:textId="0F127E83" w:rsidR="007D4651" w:rsidRPr="00EC6C1C" w:rsidRDefault="00513FFD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  <w:r w:rsidR="000A47DA" w:rsidRPr="00EC6C1C">
              <w:rPr>
                <w:rFonts w:eastAsia="Times New Roman" w:cstheme="minorHAnsi"/>
                <w:color w:val="000000"/>
                <w:lang w:eastAsia="en-GB"/>
              </w:rPr>
              <w:t xml:space="preserve"> (6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87BAC8" w14:textId="27F171B1" w:rsidR="007D4651" w:rsidRPr="00EC6C1C" w:rsidRDefault="001A3AC7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156444" w14:textId="2907FC6E" w:rsidR="007D4651" w:rsidRPr="00EC6C1C" w:rsidRDefault="00A05E41" w:rsidP="00A5287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37054D" w:rsidRPr="00EC6C1C" w14:paraId="7242D537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9595887" w14:textId="266F83D3" w:rsidR="0037054D" w:rsidRPr="00EC6C1C" w:rsidRDefault="0037054D" w:rsidP="0037054D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Vaginal delivery N (% induced deliveries)</w:t>
            </w:r>
          </w:p>
        </w:tc>
        <w:tc>
          <w:tcPr>
            <w:tcW w:w="1560" w:type="dxa"/>
            <w:vAlign w:val="center"/>
          </w:tcPr>
          <w:p w14:paraId="73A633FE" w14:textId="41225C9C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6</w:t>
            </w:r>
            <w:r w:rsidR="009E18DB" w:rsidRPr="00EC6C1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r w:rsidR="00876611" w:rsidRPr="00EC6C1C">
              <w:rPr>
                <w:rFonts w:eastAsia="Times New Roman" w:cstheme="minorHAnsi"/>
                <w:color w:val="000000"/>
                <w:lang w:eastAsia="en-GB"/>
              </w:rPr>
              <w:t>78.3)</w:t>
            </w:r>
          </w:p>
        </w:tc>
        <w:tc>
          <w:tcPr>
            <w:tcW w:w="1701" w:type="dxa"/>
            <w:vAlign w:val="center"/>
          </w:tcPr>
          <w:p w14:paraId="4A258857" w14:textId="4DD50CF2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5</w:t>
            </w:r>
            <w:r w:rsidR="00876611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EC4F32" w14:textId="598E0AAC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6</w:t>
            </w:r>
            <w:r w:rsidR="009F36EF" w:rsidRPr="00EC6C1C">
              <w:rPr>
                <w:rFonts w:eastAsia="Times New Roman" w:cstheme="minorHAnsi"/>
                <w:color w:val="000000"/>
                <w:lang w:eastAsia="en-GB"/>
              </w:rPr>
              <w:t xml:space="preserve"> (64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A6DF9F" w14:textId="2B5B5DDB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9F36EF" w:rsidRPr="00EC6C1C">
              <w:rPr>
                <w:rFonts w:eastAsia="Times New Roman" w:cstheme="minorHAnsi"/>
                <w:color w:val="000000"/>
                <w:lang w:eastAsia="en-GB"/>
              </w:rPr>
              <w:t xml:space="preserve"> (1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DDA1EB" w14:textId="3931DCF8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  <w:r w:rsidR="000A4394" w:rsidRPr="00EC6C1C">
              <w:rPr>
                <w:rFonts w:eastAsia="Times New Roman" w:cstheme="minorHAnsi"/>
                <w:color w:val="000000"/>
                <w:lang w:eastAsia="en-GB"/>
              </w:rPr>
              <w:t xml:space="preserve"> (46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996EF7" w14:textId="5C709D9B" w:rsidR="0037054D" w:rsidRPr="00EC6C1C" w:rsidRDefault="0037054D" w:rsidP="0037054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</w:t>
            </w:r>
            <w:r w:rsidR="000A4394" w:rsidRPr="00EC6C1C">
              <w:rPr>
                <w:rFonts w:eastAsia="Times New Roman" w:cstheme="minorHAnsi"/>
                <w:color w:val="000000"/>
                <w:lang w:eastAsia="en-GB"/>
              </w:rPr>
              <w:t xml:space="preserve"> (80.0)</w:t>
            </w:r>
          </w:p>
        </w:tc>
      </w:tr>
      <w:tr w:rsidR="009D3FA5" w:rsidRPr="00EC6C1C" w14:paraId="4EF3B223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51430DF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ocumented primary indication for delivery by clinician (N = induced plus pre-labour CS)</w:t>
            </w:r>
          </w:p>
        </w:tc>
        <w:tc>
          <w:tcPr>
            <w:tcW w:w="1560" w:type="dxa"/>
            <w:vAlign w:val="center"/>
          </w:tcPr>
          <w:p w14:paraId="02A3CD48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71</w:t>
            </w:r>
          </w:p>
        </w:tc>
        <w:tc>
          <w:tcPr>
            <w:tcW w:w="1701" w:type="dxa"/>
            <w:vAlign w:val="center"/>
          </w:tcPr>
          <w:p w14:paraId="6106F6B5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1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3335665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864CF7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1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436544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5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90AAC2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n=20</w:t>
            </w:r>
          </w:p>
        </w:tc>
      </w:tr>
      <w:tr w:rsidR="009D3FA5" w:rsidRPr="00EC6C1C" w14:paraId="6250EEF2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605C480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Severe pre-eclampsia</w:t>
            </w:r>
          </w:p>
        </w:tc>
        <w:tc>
          <w:tcPr>
            <w:tcW w:w="1560" w:type="dxa"/>
            <w:vAlign w:val="center"/>
          </w:tcPr>
          <w:p w14:paraId="56504FE5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0 (56.3)</w:t>
            </w:r>
          </w:p>
        </w:tc>
        <w:tc>
          <w:tcPr>
            <w:tcW w:w="1701" w:type="dxa"/>
            <w:vAlign w:val="center"/>
          </w:tcPr>
          <w:p w14:paraId="6215E58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27.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131DA4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4 (72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652638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9 (75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78261D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0 (72.7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5ACC00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75.0)</w:t>
            </w:r>
          </w:p>
        </w:tc>
      </w:tr>
      <w:tr w:rsidR="009D3FA5" w:rsidRPr="00695EF1" w14:paraId="561B02DB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5EBA22D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Eclampsia</w:t>
            </w:r>
          </w:p>
        </w:tc>
        <w:tc>
          <w:tcPr>
            <w:tcW w:w="1560" w:type="dxa"/>
            <w:vAlign w:val="center"/>
          </w:tcPr>
          <w:p w14:paraId="4BB97BDA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5 (21.1)</w:t>
            </w:r>
          </w:p>
        </w:tc>
        <w:tc>
          <w:tcPr>
            <w:tcW w:w="1701" w:type="dxa"/>
            <w:vAlign w:val="center"/>
          </w:tcPr>
          <w:p w14:paraId="25D13C6E" w14:textId="77777777" w:rsidR="009D3FA5" w:rsidRPr="008C555F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 (63.6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7080074" w14:textId="77777777" w:rsidR="009D3FA5" w:rsidRPr="00695EF1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95EF1">
              <w:rPr>
                <w:rFonts w:eastAsia="Times New Roman" w:cstheme="minorHAnsi"/>
                <w:color w:val="000000"/>
                <w:lang w:eastAsia="en-GB"/>
              </w:rPr>
              <w:t>6 (12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0660B2" w14:textId="77777777" w:rsidR="009D3FA5" w:rsidRPr="00695EF1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95EF1">
              <w:rPr>
                <w:rFonts w:eastAsia="Times New Roman" w:cstheme="minorHAnsi"/>
                <w:color w:val="000000"/>
                <w:lang w:eastAsia="en-GB"/>
              </w:rPr>
              <w:t>3 (25.0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4B85E7C" w14:textId="77777777" w:rsidR="009D3FA5" w:rsidRPr="00695EF1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95EF1">
              <w:rPr>
                <w:rFonts w:eastAsia="Times New Roman" w:cstheme="minorHAnsi"/>
                <w:color w:val="000000"/>
                <w:lang w:eastAsia="en-GB"/>
              </w:rPr>
              <w:t>6 (10.9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0DA25F" w14:textId="77777777" w:rsidR="009D3FA5" w:rsidRPr="00695EF1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95EF1">
              <w:rPr>
                <w:rFonts w:eastAsia="Times New Roman" w:cstheme="minorHAnsi"/>
                <w:color w:val="000000"/>
                <w:lang w:eastAsia="en-GB"/>
              </w:rPr>
              <w:t>5 (25.0)</w:t>
            </w:r>
          </w:p>
        </w:tc>
      </w:tr>
      <w:tr w:rsidR="009D3FA5" w:rsidRPr="00EC6C1C" w14:paraId="5CD8AEAD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5497E92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ther:</w:t>
            </w:r>
          </w:p>
        </w:tc>
        <w:tc>
          <w:tcPr>
            <w:tcW w:w="1560" w:type="dxa"/>
            <w:vAlign w:val="center"/>
          </w:tcPr>
          <w:p w14:paraId="4F89A04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vAlign w:val="center"/>
          </w:tcPr>
          <w:p w14:paraId="6DD67338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70F2AB9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E6CCF3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518CFF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strike/>
                <w:color w:val="00000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9B0341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strike/>
                <w:color w:val="000000"/>
                <w:lang w:eastAsia="en-GB"/>
              </w:rPr>
            </w:pPr>
          </w:p>
        </w:tc>
      </w:tr>
      <w:tr w:rsidR="009D3FA5" w:rsidRPr="00EC6C1C" w14:paraId="278DE424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FB2096C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Intra-uterine </w:t>
            </w:r>
            <w:proofErr w:type="spellStart"/>
            <w:r w:rsidRPr="00EC6C1C">
              <w:rPr>
                <w:rFonts w:eastAsia="Times New Roman" w:cstheme="minorHAnsi"/>
                <w:color w:val="000000"/>
                <w:lang w:eastAsia="en-GB"/>
              </w:rPr>
              <w:t>fetal</w:t>
            </w:r>
            <w:proofErr w:type="spellEnd"/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death</w:t>
            </w:r>
          </w:p>
        </w:tc>
        <w:tc>
          <w:tcPr>
            <w:tcW w:w="1560" w:type="dxa"/>
            <w:vAlign w:val="center"/>
          </w:tcPr>
          <w:p w14:paraId="6C20679F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3 (18.3)</w:t>
            </w:r>
          </w:p>
        </w:tc>
        <w:tc>
          <w:tcPr>
            <w:tcW w:w="1701" w:type="dxa"/>
            <w:vAlign w:val="center"/>
          </w:tcPr>
          <w:p w14:paraId="3234347A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9.0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CDED9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 (4.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204EFC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82FBEE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079FE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D3FA5" w:rsidRPr="00EC6C1C" w14:paraId="3805BA25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09760BA7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Placental abruption</w:t>
            </w:r>
          </w:p>
        </w:tc>
        <w:tc>
          <w:tcPr>
            <w:tcW w:w="1560" w:type="dxa"/>
            <w:vAlign w:val="center"/>
          </w:tcPr>
          <w:p w14:paraId="10A9BF97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4)</w:t>
            </w:r>
          </w:p>
        </w:tc>
        <w:tc>
          <w:tcPr>
            <w:tcW w:w="1701" w:type="dxa"/>
            <w:vAlign w:val="center"/>
          </w:tcPr>
          <w:p w14:paraId="5B27C6FD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09CE8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2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44B2C3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8AB2A3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F40236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D3FA5" w:rsidRPr="00EC6C1C" w14:paraId="2B22EE4E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4EC2DFE7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lastRenderedPageBreak/>
              <w:t>Severe hypertension</w:t>
            </w:r>
          </w:p>
        </w:tc>
        <w:tc>
          <w:tcPr>
            <w:tcW w:w="1560" w:type="dxa"/>
            <w:vAlign w:val="center"/>
          </w:tcPr>
          <w:p w14:paraId="25147F2E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4)</w:t>
            </w:r>
          </w:p>
        </w:tc>
        <w:tc>
          <w:tcPr>
            <w:tcW w:w="1701" w:type="dxa"/>
            <w:vAlign w:val="center"/>
          </w:tcPr>
          <w:p w14:paraId="1E5FCE85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8290BE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F7AD5B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C237DB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 (3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E57E17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D3FA5" w:rsidRPr="00EC6C1C" w14:paraId="02CFF287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61CF7C8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C6C1C">
              <w:rPr>
                <w:rFonts w:eastAsia="Times New Roman" w:cstheme="minorHAnsi"/>
                <w:color w:val="000000"/>
                <w:lang w:eastAsia="en-GB"/>
              </w:rPr>
              <w:t>Fetal</w:t>
            </w:r>
            <w:proofErr w:type="spellEnd"/>
            <w:r w:rsidRPr="00EC6C1C">
              <w:rPr>
                <w:rFonts w:eastAsia="Times New Roman" w:cstheme="minorHAnsi"/>
                <w:color w:val="000000"/>
                <w:lang w:eastAsia="en-GB"/>
              </w:rPr>
              <w:t xml:space="preserve"> distress</w:t>
            </w:r>
          </w:p>
        </w:tc>
        <w:tc>
          <w:tcPr>
            <w:tcW w:w="1560" w:type="dxa"/>
            <w:vAlign w:val="center"/>
          </w:tcPr>
          <w:p w14:paraId="505A9E81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3F7F959A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9B0D83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6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6228E5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7858C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 (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5B3A14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D3FA5" w:rsidRPr="00EC6C1C" w14:paraId="7E151BDA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7E97CFD3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Reached 37 weeks’ gestation</w:t>
            </w:r>
          </w:p>
        </w:tc>
        <w:tc>
          <w:tcPr>
            <w:tcW w:w="1560" w:type="dxa"/>
            <w:vAlign w:val="center"/>
          </w:tcPr>
          <w:p w14:paraId="210CC6FF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vAlign w:val="center"/>
          </w:tcPr>
          <w:p w14:paraId="023ADA11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CC5ED9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5F65CE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D15871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3AC144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9D3FA5" w:rsidRPr="00EC6C1C" w14:paraId="552461A1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0ADA6559" w14:textId="77777777" w:rsidR="009D3FA5" w:rsidRPr="00EC6C1C" w:rsidRDefault="009D3FA5" w:rsidP="009D3FA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Indication not documented</w:t>
            </w:r>
          </w:p>
        </w:tc>
        <w:tc>
          <w:tcPr>
            <w:tcW w:w="1560" w:type="dxa"/>
            <w:vAlign w:val="center"/>
          </w:tcPr>
          <w:p w14:paraId="776EB137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vAlign w:val="center"/>
          </w:tcPr>
          <w:p w14:paraId="6C91796C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3EC1A8C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C33F82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681F1D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7E80EB" w14:textId="77777777" w:rsidR="009D3FA5" w:rsidRPr="00EC6C1C" w:rsidRDefault="009D3FA5" w:rsidP="009D3FA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3B2BB8" w:rsidRPr="00EC6C1C" w14:paraId="3235C271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7A2910EE" w14:textId="77777777" w:rsidR="003B2BB8" w:rsidRPr="00EC6C1C" w:rsidRDefault="003B2BB8" w:rsidP="003B2BB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ospital length of stay</w:t>
            </w:r>
          </w:p>
        </w:tc>
        <w:tc>
          <w:tcPr>
            <w:tcW w:w="1560" w:type="dxa"/>
            <w:vAlign w:val="center"/>
          </w:tcPr>
          <w:p w14:paraId="5EED1811" w14:textId="53CD9FEF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87</w:t>
            </w:r>
          </w:p>
        </w:tc>
        <w:tc>
          <w:tcPr>
            <w:tcW w:w="1701" w:type="dxa"/>
            <w:vAlign w:val="center"/>
          </w:tcPr>
          <w:p w14:paraId="12870D87" w14:textId="127D70AA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47B6F34" w14:textId="7157DF41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65D15D" w14:textId="531CB4FA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1DD4D3" w14:textId="0F57B81C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7A55AE" w14:textId="333EC31E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n=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</w:tr>
      <w:tr w:rsidR="003B2BB8" w:rsidRPr="00EC6C1C" w14:paraId="00519BDB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3712571" w14:textId="07FAF8B7" w:rsidR="003B2BB8" w:rsidRPr="00EC6C1C" w:rsidRDefault="003B2BB8" w:rsidP="003B2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 (IQR) p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re-delivery length of stay (day</w:t>
            </w:r>
            <w:r>
              <w:rPr>
                <w:rFonts w:eastAsia="Times New Roman" w:cstheme="minorHAnsi"/>
                <w:color w:val="000000"/>
                <w:lang w:eastAsia="en-GB"/>
              </w:rPr>
              <w:t>s)</w:t>
            </w:r>
          </w:p>
        </w:tc>
        <w:tc>
          <w:tcPr>
            <w:tcW w:w="1560" w:type="dxa"/>
            <w:vAlign w:val="center"/>
          </w:tcPr>
          <w:p w14:paraId="33759374" w14:textId="44C46BF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2 (1-4)</w:t>
            </w:r>
          </w:p>
        </w:tc>
        <w:tc>
          <w:tcPr>
            <w:tcW w:w="1701" w:type="dxa"/>
            <w:vAlign w:val="center"/>
          </w:tcPr>
          <w:p w14:paraId="4D04CB60" w14:textId="0485D4A3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-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B64953" w14:textId="621EA74B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-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27D6DD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6A8A5E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-2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34B06D3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 (1-1)</w:t>
            </w:r>
          </w:p>
        </w:tc>
      </w:tr>
      <w:tr w:rsidR="003B2BB8" w:rsidRPr="00EC6C1C" w14:paraId="26451B7F" w14:textId="77777777" w:rsidTr="003336EF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5D4D3CF" w14:textId="021088DA" w:rsidR="003B2BB8" w:rsidRPr="00EC6C1C" w:rsidRDefault="003B2BB8" w:rsidP="003B2BB8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Median (IQR) p</w:t>
            </w:r>
            <w:r w:rsidRPr="00EC6C1C">
              <w:rPr>
                <w:rFonts w:eastAsia="Times New Roman" w:cstheme="minorHAnsi"/>
                <w:color w:val="000000"/>
                <w:lang w:eastAsia="en-GB"/>
              </w:rPr>
              <w:t>ostnatal length of stay (day</w:t>
            </w:r>
            <w:r>
              <w:rPr>
                <w:rFonts w:eastAsia="Times New Roman" w:cstheme="minorHAnsi"/>
                <w:color w:val="000000"/>
                <w:lang w:eastAsia="en-GB"/>
              </w:rPr>
              <w:t>s)</w:t>
            </w:r>
          </w:p>
        </w:tc>
        <w:tc>
          <w:tcPr>
            <w:tcW w:w="1560" w:type="dxa"/>
            <w:vAlign w:val="center"/>
          </w:tcPr>
          <w:p w14:paraId="53544E07" w14:textId="0C314E3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4 (3-6)</w:t>
            </w:r>
          </w:p>
        </w:tc>
        <w:tc>
          <w:tcPr>
            <w:tcW w:w="1701" w:type="dxa"/>
            <w:vAlign w:val="center"/>
          </w:tcPr>
          <w:p w14:paraId="78607896" w14:textId="4024A132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12 (9-1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CE8F54" w14:textId="4BFB07A1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2-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5D7DA7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8 (7-1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AA5E56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3 (2-4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F1EE05" w14:textId="77777777" w:rsidR="003B2BB8" w:rsidRPr="00EC6C1C" w:rsidRDefault="003B2BB8" w:rsidP="003B2B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EC6C1C">
              <w:rPr>
                <w:rFonts w:eastAsia="Times New Roman" w:cstheme="minorHAnsi"/>
                <w:color w:val="000000"/>
                <w:lang w:eastAsia="en-GB"/>
              </w:rPr>
              <w:t>7 (5-9)</w:t>
            </w:r>
          </w:p>
        </w:tc>
      </w:tr>
    </w:tbl>
    <w:p w14:paraId="1E10A04E" w14:textId="75FBD094" w:rsidR="00C64FD1" w:rsidRPr="00EC6C1C" w:rsidRDefault="00C64FD1"/>
    <w:p w14:paraId="2C259D32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03D6245F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6CEC3E68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5F88D73F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3640A186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46EFCB88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1768D988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12CBB115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7E97D4F9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1EBB957C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684DF39C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1A77029D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7A34B2BB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39F75142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5822AC02" w14:textId="77777777" w:rsidR="00A253A2" w:rsidRPr="00EC6C1C" w:rsidRDefault="00A253A2" w:rsidP="00B174F7">
      <w:pPr>
        <w:ind w:hanging="284"/>
        <w:rPr>
          <w:b/>
          <w:bCs/>
          <w:sz w:val="24"/>
          <w:szCs w:val="24"/>
        </w:rPr>
      </w:pPr>
    </w:p>
    <w:p w14:paraId="4595A81B" w14:textId="0C0B1CDE" w:rsidR="00B91714" w:rsidRPr="00EC6C1C" w:rsidRDefault="000151E8" w:rsidP="00B174F7">
      <w:pPr>
        <w:ind w:hanging="284"/>
        <w:rPr>
          <w:b/>
          <w:bCs/>
          <w:sz w:val="24"/>
          <w:szCs w:val="24"/>
        </w:rPr>
      </w:pPr>
      <w:r w:rsidRPr="00EC6C1C">
        <w:rPr>
          <w:b/>
          <w:bCs/>
          <w:sz w:val="24"/>
          <w:szCs w:val="24"/>
        </w:rPr>
        <w:t xml:space="preserve">Case Notes Review Data: </w:t>
      </w:r>
      <w:r w:rsidR="00D50DC6">
        <w:rPr>
          <w:b/>
          <w:bCs/>
          <w:sz w:val="24"/>
          <w:szCs w:val="24"/>
        </w:rPr>
        <w:t xml:space="preserve">Table 5 </w:t>
      </w:r>
      <w:r w:rsidRPr="00EC6C1C">
        <w:rPr>
          <w:b/>
          <w:bCs/>
          <w:sz w:val="24"/>
          <w:szCs w:val="24"/>
        </w:rPr>
        <w:t xml:space="preserve">Infant </w:t>
      </w:r>
      <w:r w:rsidR="009E5709" w:rsidRPr="00EC6C1C">
        <w:rPr>
          <w:b/>
          <w:bCs/>
          <w:sz w:val="24"/>
          <w:szCs w:val="24"/>
        </w:rPr>
        <w:t>data</w:t>
      </w:r>
      <w:r w:rsidRPr="00EC6C1C">
        <w:rPr>
          <w:b/>
          <w:bCs/>
          <w:sz w:val="24"/>
          <w:szCs w:val="24"/>
        </w:rPr>
        <w:t xml:space="preserve"> – supplementary tables</w:t>
      </w:r>
    </w:p>
    <w:tbl>
      <w:tblPr>
        <w:tblpPr w:leftFromText="180" w:rightFromText="180" w:vertAnchor="text" w:tblpX="-294" w:tblpY="1"/>
        <w:tblOverlap w:val="never"/>
        <w:tblW w:w="15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701"/>
        <w:gridCol w:w="1842"/>
        <w:gridCol w:w="1712"/>
        <w:gridCol w:w="1714"/>
        <w:gridCol w:w="1966"/>
      </w:tblGrid>
      <w:tr w:rsidR="00B91714" w:rsidRPr="00EC6C1C" w14:paraId="472C36A9" w14:textId="77777777" w:rsidTr="004F5D6D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405B60C" w14:textId="77777777" w:rsidR="00B91714" w:rsidRPr="00EC6C1C" w:rsidRDefault="00B91714" w:rsidP="00B174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61" w:type="dxa"/>
            <w:gridSpan w:val="2"/>
            <w:vAlign w:val="center"/>
          </w:tcPr>
          <w:p w14:paraId="21B52BBB" w14:textId="168C1B23" w:rsidR="00B91714" w:rsidRPr="00EC6C1C" w:rsidRDefault="00B942BA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lt;34 weeks N (%)</w:t>
            </w:r>
          </w:p>
        </w:tc>
        <w:tc>
          <w:tcPr>
            <w:tcW w:w="3554" w:type="dxa"/>
            <w:gridSpan w:val="2"/>
            <w:shd w:val="clear" w:color="auto" w:fill="auto"/>
            <w:vAlign w:val="center"/>
            <w:hideMark/>
          </w:tcPr>
          <w:p w14:paraId="5A25B49D" w14:textId="42390D04" w:rsidR="00B91714" w:rsidRPr="00EC6C1C" w:rsidRDefault="00B9171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4-36</w:t>
            </w: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6</w:t>
            </w: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weeks N (%)</w:t>
            </w:r>
          </w:p>
        </w:tc>
        <w:tc>
          <w:tcPr>
            <w:tcW w:w="3680" w:type="dxa"/>
            <w:gridSpan w:val="2"/>
            <w:shd w:val="clear" w:color="auto" w:fill="auto"/>
            <w:vAlign w:val="center"/>
            <w:hideMark/>
          </w:tcPr>
          <w:p w14:paraId="738EC519" w14:textId="77777777" w:rsidR="00B91714" w:rsidRPr="00EC6C1C" w:rsidRDefault="00B9171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≥37 weeks N (%)</w:t>
            </w:r>
          </w:p>
        </w:tc>
      </w:tr>
      <w:tr w:rsidR="006A5A6C" w:rsidRPr="00EC6C1C" w14:paraId="4B460738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0639BE80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05010" w14:textId="625E4FF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Zambia</w:t>
            </w:r>
            <w:r w:rsidR="00F40085">
              <w:rPr>
                <w:rFonts w:ascii="Calibri" w:hAnsi="Calibri" w:cs="Calibri"/>
                <w:color w:val="000000"/>
              </w:rPr>
              <w:t>n sit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932D8F" w14:textId="2EFA737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India</w:t>
            </w:r>
            <w:r w:rsidR="00F40085">
              <w:rPr>
                <w:rFonts w:ascii="Calibri" w:hAnsi="Calibri" w:cs="Calibri"/>
                <w:color w:val="000000"/>
              </w:rPr>
              <w:t>n sites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04DE474" w14:textId="7B3A0ADC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Zambia</w:t>
            </w:r>
            <w:r w:rsidR="00F40085">
              <w:rPr>
                <w:rFonts w:ascii="Calibri" w:eastAsia="Times New Roman" w:hAnsi="Calibri" w:cs="Calibri"/>
                <w:color w:val="000000"/>
                <w:lang w:eastAsia="en-GB"/>
              </w:rPr>
              <w:t>n sites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77421991" w14:textId="3760CA7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  <w:r w:rsidR="00F40085">
              <w:rPr>
                <w:rFonts w:ascii="Calibri" w:eastAsia="Times New Roman" w:hAnsi="Calibri" w:cs="Calibri"/>
                <w:color w:val="000000"/>
                <w:lang w:eastAsia="en-GB"/>
              </w:rPr>
              <w:t>n sites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3DDBD161" w14:textId="58CAD2A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Zambia</w:t>
            </w:r>
            <w:r w:rsidR="00F40085">
              <w:rPr>
                <w:rFonts w:ascii="Calibri" w:eastAsia="Times New Roman" w:hAnsi="Calibri" w:cs="Calibri"/>
                <w:color w:val="000000"/>
                <w:lang w:eastAsia="en-GB"/>
              </w:rPr>
              <w:t>n sites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34FC39E6" w14:textId="03147CD9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India</w:t>
            </w:r>
            <w:r w:rsidR="00F40085">
              <w:rPr>
                <w:rFonts w:ascii="Calibri" w:eastAsia="Times New Roman" w:hAnsi="Calibri" w:cs="Calibri"/>
                <w:color w:val="000000"/>
                <w:lang w:eastAsia="en-GB"/>
              </w:rPr>
              <w:t>n sites</w:t>
            </w:r>
          </w:p>
        </w:tc>
      </w:tr>
      <w:tr w:rsidR="006A5A6C" w:rsidRPr="00EC6C1C" w14:paraId="0338F9D0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588FC0F1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umber of infants (N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FE344" w14:textId="2F2F52CF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=</w:t>
            </w:r>
            <w:r w:rsidR="006A5A6C" w:rsidRPr="00EC6C1C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79A5D9" w14:textId="52273780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=</w:t>
            </w:r>
            <w:r w:rsidR="006A5A6C" w:rsidRPr="00EC6C1C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DE9AFF9" w14:textId="4588FED8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A5A6C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2910B5CE" w14:textId="33A57A0A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A5A6C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11B6B38" w14:textId="6E4795BD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A5A6C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13ECEC7B" w14:textId="4B487822" w:rsidR="006A5A6C" w:rsidRPr="00EC6C1C" w:rsidRDefault="007B348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=</w:t>
            </w:r>
            <w:r w:rsidR="006A5A6C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</w:tr>
      <w:tr w:rsidR="006A5A6C" w:rsidRPr="00EC6C1C" w14:paraId="4D472788" w14:textId="77777777" w:rsidTr="00E9239E">
        <w:trPr>
          <w:trHeight w:val="218"/>
        </w:trPr>
        <w:tc>
          <w:tcPr>
            <w:tcW w:w="4531" w:type="dxa"/>
            <w:shd w:val="clear" w:color="auto" w:fill="auto"/>
            <w:vAlign w:val="center"/>
            <w:hideMark/>
          </w:tcPr>
          <w:p w14:paraId="3BD45859" w14:textId="2D35C0A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Livebirth</w:t>
            </w:r>
            <w:r w:rsidR="00A566D4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5B18C6" w14:textId="0CED980C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56 (60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3A1EC" w14:textId="1EC90639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8 (61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C4E1DDF" w14:textId="77DF40B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72 (97.3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3BDCCA6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5 (93.8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204DBBD2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99 (97.1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612B1811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1 (93.2)</w:t>
            </w:r>
          </w:p>
        </w:tc>
      </w:tr>
      <w:tr w:rsidR="006A5A6C" w:rsidRPr="00EC6C1C" w14:paraId="578D49FE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DC460B3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Antepartum stillbirth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86A2F" w14:textId="11063C46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1 (3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F394C" w14:textId="2BAFD14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 (23.1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BE9A21" w14:textId="15CDBAAD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2.7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782BBB6D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6.3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0C243D4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2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77B0DFF9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4.5)</w:t>
            </w:r>
          </w:p>
        </w:tc>
      </w:tr>
      <w:tr w:rsidR="006A5A6C" w:rsidRPr="00EC6C1C" w14:paraId="3ABE35A3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25C7CE6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Intrapartum stillbirths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1C4D40" w14:textId="238AB850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4 (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FC697" w14:textId="1C5C9E5D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 (15.4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130656A" w14:textId="191C323B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08AF4F87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88AB47A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C3A7C46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2.3)</w:t>
            </w:r>
          </w:p>
        </w:tc>
      </w:tr>
      <w:tr w:rsidR="006A5A6C" w:rsidRPr="00EC6C1C" w14:paraId="5B946BBC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2E1C8E80" w14:textId="11686710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eonatal deaths</w:t>
            </w:r>
            <w:r w:rsidR="000202BE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 of livebirths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493C4" w14:textId="1A06E665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1</w:t>
            </w:r>
            <w:r w:rsidR="001F6DA7" w:rsidRPr="00EC6C1C">
              <w:rPr>
                <w:rFonts w:ascii="Calibri" w:hAnsi="Calibri" w:cs="Calibri"/>
                <w:color w:val="000000"/>
              </w:rPr>
              <w:t>5</w:t>
            </w:r>
            <w:r w:rsidRPr="00EC6C1C">
              <w:rPr>
                <w:rFonts w:ascii="Calibri" w:hAnsi="Calibri" w:cs="Calibri"/>
                <w:color w:val="000000"/>
              </w:rPr>
              <w:t xml:space="preserve"> (</w:t>
            </w:r>
            <w:r w:rsidR="000202BE" w:rsidRPr="00EC6C1C">
              <w:rPr>
                <w:rFonts w:ascii="Calibri" w:hAnsi="Calibri" w:cs="Calibri"/>
                <w:color w:val="000000"/>
              </w:rPr>
              <w:t>26.8</w:t>
            </w:r>
            <w:r w:rsidRPr="00EC6C1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8A2AE0" w14:textId="6D14A100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 (</w:t>
            </w:r>
            <w:r w:rsidR="00AE69A2" w:rsidRPr="00EC6C1C">
              <w:rPr>
                <w:rFonts w:ascii="Calibri" w:hAnsi="Calibri" w:cs="Calibri"/>
                <w:color w:val="000000"/>
              </w:rPr>
              <w:t>37.5</w:t>
            </w:r>
            <w:r w:rsidRPr="00EC6C1C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9387A3" w14:textId="3EA6BC14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2.7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6EC74876" w14:textId="1E910D4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6.</w:t>
            </w:r>
            <w:r w:rsidR="000A2B13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6E33C54F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2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53255E03" w14:textId="2CD03DE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2.</w:t>
            </w:r>
            <w:r w:rsidR="00331A26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A5A6C" w:rsidRPr="00EC6C1C" w14:paraId="17CF4C6D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35263089" w14:textId="09FC53C4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o birth outcome reported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20D788" w14:textId="166A9FA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93521" w14:textId="3C8893F5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77F9B9" w14:textId="51FEA32F" w:rsidR="006A5A6C" w:rsidRPr="00EC6C1C" w:rsidRDefault="003256A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7BB3F3AA" w14:textId="13FBFDF5" w:rsidR="006A5A6C" w:rsidRPr="00EC6C1C" w:rsidRDefault="003256A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97A935" w14:textId="454A6829" w:rsidR="006A5A6C" w:rsidRPr="00EC6C1C" w:rsidRDefault="003256A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7243382F" w14:textId="528AC3A9" w:rsidR="006A5A6C" w:rsidRPr="00EC6C1C" w:rsidRDefault="003256A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EC6C1C" w14:paraId="709192A8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7F5F28C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 of delivery: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C2755C" w14:textId="4CF4E0E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4B3E28" w14:textId="6965501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166CA3C" w14:textId="6EBE6F7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3F6956C9" w14:textId="1AC67A9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7332194" w14:textId="4B5A281B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F9C0C53" w14:textId="5CC17C8F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A5A6C" w:rsidRPr="00EC6C1C" w14:paraId="7783C9FB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BB43450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Spontaneous vaginal delivery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E410E3" w14:textId="5E109D3B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47 (5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F00D7" w14:textId="5C2DF264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5 (38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B47AF83" w14:textId="5BEF90B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2 (43.2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38251540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 (18.75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1ACF805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4 (43.1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63B37B08" w14:textId="41ACE830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4E4A26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</w:t>
            </w:r>
            <w:r w:rsidR="00D826C1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A5A6C" w:rsidRPr="00EC6C1C" w14:paraId="51231EC3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5E89E7E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Assisted vaginal delivery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30061" w14:textId="6D8331F8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FA403" w14:textId="729C61A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150870" w14:textId="1624F109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1.4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79F1812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0F4DEE1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 (4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D17479E" w14:textId="2C19E5D2" w:rsidR="006A5A6C" w:rsidRPr="00EC6C1C" w:rsidRDefault="004E4A26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</w:tr>
      <w:tr w:rsidR="006A5A6C" w:rsidRPr="00EC6C1C" w14:paraId="5418F617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B5FF8AE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esarean section 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E9640" w14:textId="516636D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43 (4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5ADED" w14:textId="7DDD093B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8 (61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BD3FCE2" w14:textId="21CC604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1 (55.4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4E99437E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3 (81.3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68BF06FF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2 (51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37C56C2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2 (72.7)</w:t>
            </w:r>
          </w:p>
        </w:tc>
      </w:tr>
      <w:tr w:rsidR="006A5A6C" w:rsidRPr="00EC6C1C" w14:paraId="7E9444FB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172D5581" w14:textId="103A515D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ot documented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35EAEA" w14:textId="55AD37A5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 (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81DD90" w14:textId="68E4AE52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1DACE3" w14:textId="3AC2E451" w:rsidR="006A5A6C" w:rsidRPr="00EC6C1C" w:rsidRDefault="00BB164A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667E568E" w14:textId="61BDD72F" w:rsidR="006A5A6C" w:rsidRPr="00EC6C1C" w:rsidRDefault="00BB164A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7CB7A7A" w14:textId="0D43F9DB" w:rsidR="006A5A6C" w:rsidRPr="00EC6C1C" w:rsidRDefault="00D657D4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740AF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0)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74265B94" w14:textId="34D3BCA1" w:rsidR="006A5A6C" w:rsidRPr="00EC6C1C" w:rsidRDefault="00BB164A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EC6C1C" w14:paraId="413FCE80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</w:tcPr>
          <w:p w14:paraId="5CA5B13C" w14:textId="22E48D9F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  <w:r w:rsidR="00B17F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IQR)</w:t>
            </w: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gestation at delivery (</w:t>
            </w:r>
            <w:r w:rsidR="001E21EC"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ys</w:t>
            </w: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FCD51" w14:textId="3AC2C5E4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12 (196-22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AE1DA9" w14:textId="3604676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06 (189-223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B8D45AE" w14:textId="48CFAC00" w:rsidR="006A5A6C" w:rsidRPr="00EC6C1C" w:rsidRDefault="00054E60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49 (243-252)</w:t>
            </w:r>
          </w:p>
        </w:tc>
        <w:tc>
          <w:tcPr>
            <w:tcW w:w="1712" w:type="dxa"/>
            <w:shd w:val="clear" w:color="auto" w:fill="auto"/>
            <w:vAlign w:val="center"/>
          </w:tcPr>
          <w:p w14:paraId="55B6F9DA" w14:textId="2CC185B4" w:rsidR="006A5A6C" w:rsidRPr="00EC6C1C" w:rsidRDefault="0053692E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51 (245-255)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79C11A2" w14:textId="5CC18880" w:rsidR="006A5A6C" w:rsidRPr="00EC6C1C" w:rsidRDefault="002A365E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69 (266-280)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695D7434" w14:textId="4B170D32" w:rsidR="006A5A6C" w:rsidRPr="00EC6C1C" w:rsidRDefault="00CC23BE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72 (266-282)</w:t>
            </w:r>
          </w:p>
        </w:tc>
      </w:tr>
      <w:tr w:rsidR="006A5A6C" w:rsidRPr="00EC6C1C" w14:paraId="308A5E67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7E1D5A6" w14:textId="5E35E2AB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</w:t>
            </w:r>
            <w:r w:rsidR="0069672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IQR)</w:t>
            </w: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irthweight (kg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FC9FB0" w14:textId="5CF1ACA8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1.4 (1-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91FBCD" w14:textId="29DE37B6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1.2 (0.8-1.3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DCE1048" w14:textId="7220ACCC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.2 (1.9-2.7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25535EDE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.9 (1.8-2.3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A6B33C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.8 (2.3-3.3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4DAE3DEC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.7 (2.5-3.0)</w:t>
            </w:r>
          </w:p>
        </w:tc>
      </w:tr>
      <w:tr w:rsidR="006A5A6C" w:rsidRPr="00EC6C1C" w14:paraId="36D33920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7545CD3" w14:textId="00E26FDC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  <w:r w:rsidR="006967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IQR)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rthweight centile* 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C9A82" w14:textId="5956176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3 (3-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2A219B" w14:textId="60DE03E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7 (3-42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79E877" w14:textId="6384A13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6 (5-73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01D7E09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 (2-17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1CFE602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8 (3-49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2FB7BCD0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1 (4-24)</w:t>
            </w:r>
          </w:p>
        </w:tc>
      </w:tr>
      <w:tr w:rsidR="006A5A6C" w:rsidRPr="00EC6C1C" w14:paraId="50D97942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04357FD" w14:textId="454BC2F4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="009D3CCE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ll for gestational </w:t>
            </w:r>
            <w:r w:rsidR="00CC33C9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age (birthweight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lt;10</w:t>
            </w:r>
            <w:r w:rsidRPr="00EC6C1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th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ntile</w:t>
            </w:r>
            <w:r w:rsidR="00CC33C9"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BEA8B" w14:textId="6CBBD306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8 (3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A7C60" w14:textId="645039B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7 (53.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2937D2C" w14:textId="437AC092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8 (38.3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3F35C8EA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0 (62.5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D69A13D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7 (36.3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285B47AD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2 (50.0)</w:t>
            </w:r>
          </w:p>
        </w:tc>
      </w:tr>
      <w:tr w:rsidR="006A5A6C" w:rsidRPr="00EC6C1C" w14:paraId="0B749015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420DC8C5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mission to neonatal unit N (% livebirths)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0F222A" w14:textId="733320E2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48 (85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6DAA4" w14:textId="657576A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8 (100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5DC07B5" w14:textId="4FBAAE20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7 (50.0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052071F1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3 (86.7)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48BFCD1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2 (32.3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012BE172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7 (41.5)</w:t>
            </w:r>
          </w:p>
        </w:tc>
      </w:tr>
      <w:tr w:rsidR="006A5A6C" w:rsidRPr="00EC6C1C" w14:paraId="5BC55EB6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11C83BEA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imary indication for neonatal unit admission N (% livebirths):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FA169" w14:textId="02E57BEE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n=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611ADE" w14:textId="173A63E8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n=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AF4D85" w14:textId="1BE0C5C1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=72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653DD0C7" w14:textId="190F4D3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=15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0F7F4234" w14:textId="22DDE73F" w:rsidR="006A5A6C" w:rsidRPr="00EC6C1C" w:rsidRDefault="00F80792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=99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201B8B8D" w14:textId="3B0C0427" w:rsidR="006A5A6C" w:rsidRPr="00EC6C1C" w:rsidRDefault="00F80792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n=41</w:t>
            </w:r>
          </w:p>
        </w:tc>
      </w:tr>
      <w:tr w:rsidR="006A5A6C" w:rsidRPr="00EC6C1C" w14:paraId="4302FB6E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3DCF58B0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Prematurity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20C5F" w14:textId="20F78014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7 (6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857A10" w14:textId="3EB87ADA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3 (37.5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68A3958" w14:textId="2C10331C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3 (18.1)</w:t>
            </w:r>
          </w:p>
        </w:tc>
        <w:tc>
          <w:tcPr>
            <w:tcW w:w="1712" w:type="dxa"/>
            <w:shd w:val="clear" w:color="auto" w:fill="auto"/>
            <w:vAlign w:val="center"/>
            <w:hideMark/>
          </w:tcPr>
          <w:p w14:paraId="0FC6C3E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shd w:val="clear" w:color="auto" w:fill="auto"/>
            <w:vAlign w:val="center"/>
            <w:hideMark/>
          </w:tcPr>
          <w:p w14:paraId="57565413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 (3.0)</w:t>
            </w:r>
          </w:p>
        </w:tc>
        <w:tc>
          <w:tcPr>
            <w:tcW w:w="1966" w:type="dxa"/>
            <w:shd w:val="clear" w:color="auto" w:fill="auto"/>
            <w:vAlign w:val="center"/>
            <w:hideMark/>
          </w:tcPr>
          <w:p w14:paraId="25E450F8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EC6C1C" w14:paraId="4EFBB827" w14:textId="77777777" w:rsidTr="00E9239E">
        <w:trPr>
          <w:trHeight w:val="283"/>
        </w:trPr>
        <w:tc>
          <w:tcPr>
            <w:tcW w:w="4531" w:type="dxa"/>
            <w:shd w:val="clear" w:color="auto" w:fill="auto"/>
            <w:vAlign w:val="center"/>
            <w:hideMark/>
          </w:tcPr>
          <w:p w14:paraId="647493C9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Low birthweight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98BD86" w14:textId="63A30C16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2F6346" w14:textId="3333C676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566447" w14:textId="4CD81F23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 (4.2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51E4F6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 (20.0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C9A427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AB76DC" w14:textId="77777777" w:rsidR="006A5A6C" w:rsidRPr="00EC6C1C" w:rsidRDefault="006A5A6C" w:rsidP="00A528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2.4)</w:t>
            </w:r>
          </w:p>
        </w:tc>
      </w:tr>
      <w:tr w:rsidR="006A5A6C" w:rsidRPr="00EC6C1C" w14:paraId="6E9B9375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48F07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Respiratory distres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67661" w14:textId="65E408FA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4 (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AD6A2" w14:textId="20EB35F8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5 (6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D7BB" w14:textId="4A5F3A42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3 (4.2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191E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 (3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47B39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82620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4 (9.8)</w:t>
            </w:r>
          </w:p>
        </w:tc>
      </w:tr>
      <w:tr w:rsidR="006A5A6C" w:rsidRPr="00EC6C1C" w14:paraId="7AAEDE00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D6D4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Birth Asphyxia/Cyano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08E52" w14:textId="4AE592FD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19DFB" w14:textId="6CDB98B5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6F70" w14:textId="55621522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 (6.9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9EF29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B8B5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7 (7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2D629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2 (4.9)</w:t>
            </w:r>
          </w:p>
        </w:tc>
      </w:tr>
      <w:tr w:rsidR="006A5A6C" w:rsidRPr="00EC6C1C" w14:paraId="44EC9576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90A0" w14:textId="77777777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Jaundi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A2E32" w14:textId="405C3BFD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55D5" w14:textId="6CF5A444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0FE2" w14:textId="739380C1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2F10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5 (3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44A1D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BF115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8 (19.5)</w:t>
            </w:r>
          </w:p>
        </w:tc>
      </w:tr>
      <w:tr w:rsidR="006A5A6C" w:rsidRPr="00695EF1" w14:paraId="6523325E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E99BF" w14:textId="5591606F" w:rsidR="006A5A6C" w:rsidRPr="00EC6C1C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765FD" w14:textId="2A9CC064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AB38" w14:textId="2460849E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11F8" w14:textId="7627EE1C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5246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38F2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17CF2" w14:textId="77777777" w:rsidR="006A5A6C" w:rsidRPr="00EC6C1C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C555F">
              <w:rPr>
                <w:rFonts w:ascii="Calibri" w:eastAsia="Times New Roman" w:hAnsi="Calibri" w:cs="Calibri"/>
                <w:color w:val="000000"/>
                <w:lang w:eastAsia="en-GB"/>
              </w:rPr>
              <w:t>2 (4.8</w:t>
            </w:r>
            <w:r w:rsidRPr="00EC6C1C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A5A6C" w:rsidRPr="00695EF1" w14:paraId="65C63DDB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033EA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 clinical indication (healthy lodge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326FF" w14:textId="7FC4BAF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51731" w14:textId="2D05EE59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463D6" w14:textId="04F6B6F2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7 (9.7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6DBB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CBB4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4 (14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166EC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695EF1" w14:paraId="6A991E1E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EE67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ot document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B29C5" w14:textId="42C00815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2 (3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A3232" w14:textId="2009BAB5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91DB" w14:textId="16A04B6C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8.3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270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D37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5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E933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695EF1" w14:paraId="21AD519E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567E0" w14:textId="02D4E8DA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piratory support</w:t>
            </w:r>
            <w:r w:rsidR="00846901"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equired (and type):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77493" w14:textId="750F686E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b/>
                <w:bCs/>
                <w:color w:val="000000"/>
              </w:rPr>
              <w:t>16 (28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32376" w14:textId="7E66F382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b/>
                <w:bCs/>
                <w:color w:val="000000"/>
              </w:rPr>
              <w:t>7 (8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EC355" w14:textId="7F7D00C3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 (12.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6E3E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(3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A1C9C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(5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086F94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 (19.5)</w:t>
            </w:r>
          </w:p>
        </w:tc>
      </w:tr>
      <w:tr w:rsidR="006A5A6C" w:rsidRPr="00695EF1" w14:paraId="342BBF00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CD81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Oxygen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76150" w14:textId="32B65799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5 (8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9BD80" w14:textId="5296481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7CB2" w14:textId="7B1E002D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4 (5.6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804B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1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AAFF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4 (4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D4DBA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12.1)</w:t>
            </w:r>
          </w:p>
        </w:tc>
      </w:tr>
      <w:tr w:rsidR="006A5A6C" w:rsidRPr="00695EF1" w14:paraId="6737DE99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2218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Continuous positive airway pressur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1A58D" w14:textId="1FAC93AB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8 (14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423DA" w14:textId="63E654DA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7A3F3" w14:textId="4A3D236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6.9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61B8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1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8B68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F247F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2.4)</w:t>
            </w:r>
          </w:p>
        </w:tc>
      </w:tr>
      <w:tr w:rsidR="006A5A6C" w:rsidRPr="00695EF1" w14:paraId="39BD1478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71D7" w14:textId="54A79DD8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Intubation and ventil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48203" w14:textId="1C401311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2AEDA" w14:textId="68112352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5 (6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3247" w14:textId="23F39D35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9A39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6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3AAD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8BAA4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4.9)</w:t>
            </w:r>
          </w:p>
        </w:tc>
      </w:tr>
      <w:tr w:rsidR="006A5A6C" w:rsidRPr="00695EF1" w14:paraId="4D30A2C3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6FFCF" w14:textId="5B655970" w:rsidR="006A5A6C" w:rsidRPr="00695EF1" w:rsidRDefault="00B327C6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biotics given (and indication):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0D0C8" w14:textId="5F3405C0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3 (2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FFE6" w14:textId="2D1986BB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7 (8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7539" w14:textId="37EE6B4B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9 (12.5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E016B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3 (20.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4D6C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6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9C032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14.6)</w:t>
            </w:r>
          </w:p>
        </w:tc>
      </w:tr>
      <w:tr w:rsidR="006A5A6C" w:rsidRPr="00695EF1" w14:paraId="23BBAAE4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FF42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Presumed seps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AD688" w14:textId="08EC67F6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1 (19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445FF" w14:textId="44E1F8EE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6 (75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80D0" w14:textId="6590449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8 (11.1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6C6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6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17D49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5.1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C02E43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12.2)</w:t>
            </w:r>
          </w:p>
        </w:tc>
      </w:tr>
      <w:tr w:rsidR="006A5A6C" w:rsidRPr="00695EF1" w14:paraId="26C8FF67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ABB1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Prematurit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0B70" w14:textId="3D163E09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AFC7" w14:textId="20610CD2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8E59" w14:textId="0648A424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1.2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DFA6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FABB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A443F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6A5A6C" w:rsidRPr="00695EF1" w14:paraId="26C7C9CD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D615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Confirmed inf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C1D7" w14:textId="2C1CDA7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F7D7E" w14:textId="1049E8FF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97EE" w14:textId="4EDC031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570E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13.3.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0ACE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84B95C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2.4)</w:t>
            </w:r>
          </w:p>
        </w:tc>
      </w:tr>
      <w:tr w:rsidR="006A5A6C" w:rsidRPr="00695EF1" w14:paraId="4937B8FA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958CF8" w14:textId="11043AAB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itional clinical outcomes</w:t>
            </w:r>
            <w:r w:rsidR="00B327C6"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: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A70A7" w14:textId="160075E4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4B309" w14:textId="2AB7604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DFB95" w14:textId="0AB132C0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55C7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C742F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1EE16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A5A6C" w:rsidRPr="00695EF1" w14:paraId="3FA7EC89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039BD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eonatal hypoglycaemia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BCB69" w14:textId="4AC0F69E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4 (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B69E9" w14:textId="7DE2D5BC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2 (25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40F94" w14:textId="652DD684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8DCA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1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A3CE0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2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FE239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3 (7.3)</w:t>
            </w:r>
          </w:p>
        </w:tc>
      </w:tr>
      <w:tr w:rsidR="006A5A6C" w:rsidRPr="00695EF1" w14:paraId="5F901DF4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22B5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eonatal seizur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88D71" w14:textId="162AB3D3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9C33E" w14:textId="4C95D4AA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328C" w14:textId="434BFDF0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A18EC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6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AFD83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C540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4.9)</w:t>
            </w:r>
          </w:p>
        </w:tc>
      </w:tr>
      <w:tr w:rsidR="006A5A6C" w:rsidRPr="00695EF1" w14:paraId="4D996E45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0730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asogastric feeding requir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B626F" w14:textId="0A276B9A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9 (1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79CE" w14:textId="13361503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7 (8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28557" w14:textId="57B2DEAD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4 (5.6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50B2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40.0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E7A56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57D52A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3 (31.7)</w:t>
            </w:r>
          </w:p>
        </w:tc>
      </w:tr>
      <w:tr w:rsidR="006A5A6C" w:rsidRPr="00695EF1" w14:paraId="2FFBBF92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27E2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Hypoxic ischaemic encephalopathy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28F8D" w14:textId="2F674599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44235" w14:textId="0FC16025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4 (50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EC246" w14:textId="7C2DAAF4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FC19B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 (33.3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350C5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1.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E59E8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14.6)</w:t>
            </w:r>
          </w:p>
        </w:tc>
      </w:tr>
      <w:tr w:rsidR="006A5A6C" w:rsidRPr="00695EF1" w14:paraId="3F2FD25D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16E9" w14:textId="77777777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ecrotising enterocoliti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7BAEA" w14:textId="33626A4F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8CF38" w14:textId="6A681BA4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 (12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D571" w14:textId="2C1F5691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12001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7291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92B52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D6753" w:rsidRPr="00695EF1" w14:paraId="6DB55C0E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9AE494" w14:textId="5868930E" w:rsidR="00ED6753" w:rsidRPr="00695EF1" w:rsidRDefault="00ED6753" w:rsidP="006A5A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utcome of NICU admission</w:t>
            </w:r>
            <w:r w:rsidR="004F5D6D"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 (% admission</w:t>
            </w:r>
            <w:r w:rsidR="00FC4EB7"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</w:t>
            </w:r>
            <w:r w:rsidR="004F5D6D"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FADC0" w14:textId="2C12F354" w:rsidR="00ED6753" w:rsidRPr="00695EF1" w:rsidRDefault="00DC0282" w:rsidP="00233D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95EF1">
              <w:rPr>
                <w:rFonts w:ascii="Calibri" w:hAnsi="Calibri" w:cs="Calibri"/>
                <w:color w:val="000000"/>
              </w:rPr>
              <w:t>n</w:t>
            </w:r>
            <w:r w:rsidR="004F5D6D" w:rsidRPr="00695EF1">
              <w:rPr>
                <w:rFonts w:ascii="Calibri" w:hAnsi="Calibri" w:cs="Calibri"/>
                <w:color w:val="000000"/>
              </w:rPr>
              <w:t>=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96A20" w14:textId="1A3269EE" w:rsidR="00ED6753" w:rsidRPr="00695EF1" w:rsidRDefault="00DC0282" w:rsidP="00233D4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95EF1">
              <w:rPr>
                <w:rFonts w:ascii="Calibri" w:hAnsi="Calibri" w:cs="Calibri"/>
                <w:color w:val="000000"/>
              </w:rPr>
              <w:t>n</w:t>
            </w:r>
            <w:r w:rsidR="00A538FC" w:rsidRPr="00695EF1">
              <w:rPr>
                <w:rFonts w:ascii="Calibri" w:hAnsi="Calibri" w:cs="Calibri"/>
                <w:color w:val="000000"/>
              </w:rPr>
              <w:t>=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9437C" w14:textId="3B69F6C9" w:rsidR="00ED6753" w:rsidRPr="00695EF1" w:rsidRDefault="00E860F8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A538FC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=37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EE19C" w14:textId="264E0398" w:rsidR="00ED6753" w:rsidRPr="00695EF1" w:rsidRDefault="00BB5ED1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725B9C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=13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1F74A" w14:textId="47946646" w:rsidR="00ED6753" w:rsidRPr="00695EF1" w:rsidRDefault="00B377E4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725B9C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=3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88EA6" w14:textId="5E831EC4" w:rsidR="00ED6753" w:rsidRPr="00695EF1" w:rsidRDefault="00A465BE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725B9C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=17</w:t>
            </w:r>
          </w:p>
        </w:tc>
      </w:tr>
      <w:tr w:rsidR="00407791" w:rsidRPr="00695EF1" w14:paraId="5752DA1A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7B81" w14:textId="77777777" w:rsidR="00407791" w:rsidRPr="00695EF1" w:rsidRDefault="00407791" w:rsidP="00407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charged aliv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4B491" w14:textId="44D03F8A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2</w:t>
            </w:r>
            <w:r w:rsidR="00903CEE" w:rsidRPr="00695EF1">
              <w:rPr>
                <w:rFonts w:ascii="Calibri" w:hAnsi="Calibri" w:cs="Calibri"/>
                <w:color w:val="000000"/>
              </w:rPr>
              <w:t>7</w:t>
            </w:r>
            <w:r w:rsidRPr="00695EF1">
              <w:rPr>
                <w:rFonts w:ascii="Calibri" w:hAnsi="Calibri" w:cs="Calibri"/>
                <w:color w:val="000000"/>
              </w:rPr>
              <w:t xml:space="preserve"> </w:t>
            </w:r>
            <w:r w:rsidR="009C1F8F" w:rsidRPr="00695EF1">
              <w:rPr>
                <w:rFonts w:ascii="Calibri" w:hAnsi="Calibri" w:cs="Calibri"/>
                <w:color w:val="000000"/>
              </w:rPr>
              <w:t>(56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FFB0F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3 (3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6D3B" w14:textId="0F5E7FA3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8 (</w:t>
            </w:r>
            <w:r w:rsidR="00F22C09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75.7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30CC" w14:textId="0A43E676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2 (</w:t>
            </w:r>
            <w:r w:rsidR="00962006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92.3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DD12" w14:textId="67614A3A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30 (</w:t>
            </w:r>
            <w:r w:rsidR="00603516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93.</w:t>
            </w:r>
            <w:r w:rsidR="00A465BE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7E902" w14:textId="65604CC9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3 </w:t>
            </w:r>
            <w:r w:rsidR="00101CBA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(76.5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10134E" w:rsidRPr="00695EF1" w14:paraId="7C4D9D52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5BF973" w14:textId="5CE39EB6" w:rsidR="0010134E" w:rsidRPr="00695EF1" w:rsidRDefault="0010134E" w:rsidP="00407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Di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D98B3" w14:textId="35E54119" w:rsidR="0010134E" w:rsidRPr="00695EF1" w:rsidRDefault="00276363" w:rsidP="00407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95EF1">
              <w:rPr>
                <w:rFonts w:ascii="Calibri" w:hAnsi="Calibri" w:cs="Calibri"/>
                <w:color w:val="000000"/>
              </w:rPr>
              <w:t>13</w:t>
            </w:r>
            <w:r w:rsidR="00757293" w:rsidRPr="00695EF1">
              <w:rPr>
                <w:rFonts w:ascii="Calibri" w:hAnsi="Calibri" w:cs="Calibri"/>
                <w:color w:val="000000"/>
              </w:rPr>
              <w:t xml:space="preserve"> (27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808C3" w14:textId="27B6EBC9" w:rsidR="0010134E" w:rsidRPr="00695EF1" w:rsidRDefault="009C1F8F" w:rsidP="00407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95EF1">
              <w:rPr>
                <w:rFonts w:ascii="Calibri" w:hAnsi="Calibri" w:cs="Calibri"/>
                <w:color w:val="000000"/>
              </w:rPr>
              <w:t>3</w:t>
            </w:r>
            <w:r w:rsidR="00DC0282" w:rsidRPr="00695EF1">
              <w:rPr>
                <w:rFonts w:ascii="Calibri" w:hAnsi="Calibri" w:cs="Calibri"/>
                <w:color w:val="000000"/>
              </w:rPr>
              <w:t xml:space="preserve"> (37.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4CC87" w14:textId="74FC78F8" w:rsidR="0010134E" w:rsidRPr="00695EF1" w:rsidRDefault="009C1F8F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BB5ED1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4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7068B" w14:textId="6F010F50" w:rsidR="0010134E" w:rsidRPr="00695EF1" w:rsidRDefault="004B6889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7F21AE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.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308D7" w14:textId="3A5185EF" w:rsidR="0010134E" w:rsidRPr="00695EF1" w:rsidRDefault="004B6889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603516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A465BE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.3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7142C" w14:textId="77690F55" w:rsidR="0010134E" w:rsidRPr="00695EF1" w:rsidRDefault="004B6889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101CBA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9)</w:t>
            </w:r>
          </w:p>
        </w:tc>
      </w:tr>
      <w:tr w:rsidR="00407791" w:rsidRPr="00695EF1" w14:paraId="7FAE4764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5F243" w14:textId="77777777" w:rsidR="00407791" w:rsidRPr="00695EF1" w:rsidRDefault="00407791" w:rsidP="00407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No outcome recorde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BAD82" w14:textId="43015994" w:rsidR="00407791" w:rsidRPr="00695EF1" w:rsidRDefault="008975D9" w:rsidP="006B4B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1C5989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DC0282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(1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C44C5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70CAA" w14:textId="55EE812D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7 (</w:t>
            </w:r>
            <w:r w:rsidR="00BB5ED1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8.9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D9A19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D5760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DAA61" w14:textId="22957022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1 (</w:t>
            </w:r>
            <w:r w:rsidR="00101CBA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407791" w:rsidRPr="00695EF1" w14:paraId="5624827C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5C6C8" w14:textId="77777777" w:rsidR="00407791" w:rsidRPr="00695EF1" w:rsidRDefault="00407791" w:rsidP="004077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Left against medical advice 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7BF71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85B9F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2 (25.0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FA91F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D33E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FC837" w14:textId="77777777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0C5E3" w14:textId="6BA9961A" w:rsidR="00407791" w:rsidRPr="00695EF1" w:rsidRDefault="00407791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2 (</w:t>
            </w:r>
            <w:r w:rsidR="00101CBA"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5.9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846BF4" w:rsidRPr="00695EF1" w14:paraId="5EC96490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C52705" w14:textId="39D9F5C6" w:rsidR="00846BF4" w:rsidRPr="00695EF1" w:rsidRDefault="00846BF4" w:rsidP="004077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spital length of sta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CACC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EE81A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AE7D2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C0382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F871C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EEF27" w14:textId="77777777" w:rsidR="00846BF4" w:rsidRPr="00695EF1" w:rsidRDefault="00846BF4" w:rsidP="00407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A5A6C" w:rsidRPr="001A5C52" w14:paraId="53B04E80" w14:textId="77777777" w:rsidTr="00E9239E">
        <w:trPr>
          <w:trHeight w:val="283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AD89" w14:textId="37C19225" w:rsidR="006A5A6C" w:rsidRPr="00695EF1" w:rsidRDefault="006A5A6C" w:rsidP="006A5A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dian </w:t>
            </w:r>
            <w:r w:rsidR="009B0C7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QR) </w:t>
            </w: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length of stay (day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9F37B" w14:textId="2C8C13EA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5 (2-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30A55" w14:textId="272E4AE8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hAnsi="Calibri" w:cs="Calibri"/>
                <w:color w:val="000000"/>
              </w:rPr>
              <w:t>17 (8-24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6518" w14:textId="552E759E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4 (2-7)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F1B2A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1-7)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2051A" w14:textId="77777777" w:rsidR="006A5A6C" w:rsidRPr="00695EF1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3 (2-5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8AB78C" w14:textId="77777777" w:rsidR="006A5A6C" w:rsidRPr="001A5C52" w:rsidRDefault="006A5A6C" w:rsidP="00233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5EF1">
              <w:rPr>
                <w:rFonts w:ascii="Calibri" w:eastAsia="Times New Roman" w:hAnsi="Calibri" w:cs="Calibri"/>
                <w:color w:val="000000"/>
                <w:lang w:eastAsia="en-GB"/>
              </w:rPr>
              <w:t>6 (4-8)</w:t>
            </w:r>
          </w:p>
        </w:tc>
      </w:tr>
    </w:tbl>
    <w:tbl>
      <w:tblPr>
        <w:tblW w:w="3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8"/>
        <w:gridCol w:w="424"/>
        <w:gridCol w:w="424"/>
        <w:gridCol w:w="424"/>
      </w:tblGrid>
      <w:tr w:rsidR="006A5A6C" w14:paraId="73A087FD" w14:textId="708DF602" w:rsidTr="008D649A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D4658" w14:textId="77777777" w:rsidR="006A5A6C" w:rsidRDefault="006A5A6C" w:rsidP="006A5A6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</w:tcPr>
          <w:p w14:paraId="1123A9BC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34047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5A6C" w14:paraId="3637774D" w14:textId="08E8A436" w:rsidTr="008D649A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4E8E5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5FF059EC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69651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5A6C" w14:paraId="0F7A8CD6" w14:textId="6B7995AD" w:rsidTr="008D649A">
        <w:trPr>
          <w:trHeight w:val="28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03915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14:paraId="327006EF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C6AF" w14:textId="77777777" w:rsidR="006A5A6C" w:rsidRDefault="006A5A6C" w:rsidP="006A5A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A73" w14:paraId="53F98F1A" w14:textId="27F3C279" w:rsidTr="00AC188D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62F84" w14:textId="77777777" w:rsidR="00635A73" w:rsidRDefault="00635A73" w:rsidP="00635A7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85EA5" w14:textId="77777777" w:rsidR="00635A73" w:rsidRDefault="00635A73" w:rsidP="00635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A73" w14:paraId="219619EF" w14:textId="166D993A" w:rsidTr="00AC188D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96D5D4" w14:textId="77777777" w:rsidR="00635A73" w:rsidRDefault="00635A73" w:rsidP="00635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C10C7" w14:textId="77777777" w:rsidR="00635A73" w:rsidRDefault="00635A73" w:rsidP="00635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35A73" w14:paraId="09FB9A32" w14:textId="14572A63" w:rsidTr="00AC188D">
        <w:trPr>
          <w:gridAfter w:val="2"/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011E6" w14:textId="77777777" w:rsidR="00635A73" w:rsidRDefault="00635A73" w:rsidP="00635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1D09C" w14:textId="77777777" w:rsidR="00635A73" w:rsidRDefault="00635A73" w:rsidP="00635A7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C70C39A" w14:textId="77777777" w:rsidR="000151E8" w:rsidRPr="000151E8" w:rsidRDefault="000151E8">
      <w:pPr>
        <w:rPr>
          <w:b/>
          <w:bCs/>
        </w:rPr>
      </w:pPr>
    </w:p>
    <w:p w14:paraId="6B95FDFB" w14:textId="743D8496" w:rsidR="00A32B51" w:rsidRDefault="00A32B51"/>
    <w:p w14:paraId="771458D0" w14:textId="77777777" w:rsidR="00A32B51" w:rsidRDefault="00A32B51"/>
    <w:sectPr w:rsidR="00A32B51" w:rsidSect="00C64F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E93D0" w16cex:dateUtc="2020-09-05T21:46:00Z"/>
  <w16cex:commentExtensible w16cex:durableId="22FE941E" w16cex:dateUtc="2020-09-05T21:4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FD1"/>
    <w:rsid w:val="000016B8"/>
    <w:rsid w:val="0000623C"/>
    <w:rsid w:val="00013E18"/>
    <w:rsid w:val="00014852"/>
    <w:rsid w:val="000151E8"/>
    <w:rsid w:val="000202BE"/>
    <w:rsid w:val="00022ADD"/>
    <w:rsid w:val="000325F8"/>
    <w:rsid w:val="000338C0"/>
    <w:rsid w:val="000405A7"/>
    <w:rsid w:val="000421C9"/>
    <w:rsid w:val="000428EA"/>
    <w:rsid w:val="00043167"/>
    <w:rsid w:val="00044BB5"/>
    <w:rsid w:val="0004697B"/>
    <w:rsid w:val="00054E60"/>
    <w:rsid w:val="000716D6"/>
    <w:rsid w:val="00090F65"/>
    <w:rsid w:val="000A0CA4"/>
    <w:rsid w:val="000A2B13"/>
    <w:rsid w:val="000A4394"/>
    <w:rsid w:val="000A47DA"/>
    <w:rsid w:val="000B7C06"/>
    <w:rsid w:val="000D1EA7"/>
    <w:rsid w:val="000D32F7"/>
    <w:rsid w:val="000F15DD"/>
    <w:rsid w:val="000F1B0C"/>
    <w:rsid w:val="000F720E"/>
    <w:rsid w:val="0010134E"/>
    <w:rsid w:val="00101CBA"/>
    <w:rsid w:val="00102D32"/>
    <w:rsid w:val="00140AC6"/>
    <w:rsid w:val="00144044"/>
    <w:rsid w:val="00145E43"/>
    <w:rsid w:val="00150386"/>
    <w:rsid w:val="0015449D"/>
    <w:rsid w:val="00154E9F"/>
    <w:rsid w:val="00157D5B"/>
    <w:rsid w:val="0016533D"/>
    <w:rsid w:val="001830F7"/>
    <w:rsid w:val="001939C4"/>
    <w:rsid w:val="00197382"/>
    <w:rsid w:val="001A1B1F"/>
    <w:rsid w:val="001A3AC7"/>
    <w:rsid w:val="001B2AA4"/>
    <w:rsid w:val="001C5989"/>
    <w:rsid w:val="001D4AFF"/>
    <w:rsid w:val="001D532E"/>
    <w:rsid w:val="001D628A"/>
    <w:rsid w:val="001D662D"/>
    <w:rsid w:val="001E21EC"/>
    <w:rsid w:val="001E2F9C"/>
    <w:rsid w:val="001E3A4D"/>
    <w:rsid w:val="001F6DA7"/>
    <w:rsid w:val="00226496"/>
    <w:rsid w:val="002336B9"/>
    <w:rsid w:val="00233D45"/>
    <w:rsid w:val="002524DD"/>
    <w:rsid w:val="002549A2"/>
    <w:rsid w:val="002567E7"/>
    <w:rsid w:val="00271283"/>
    <w:rsid w:val="002731B7"/>
    <w:rsid w:val="0027402A"/>
    <w:rsid w:val="00276363"/>
    <w:rsid w:val="002807BC"/>
    <w:rsid w:val="00280F5C"/>
    <w:rsid w:val="00282700"/>
    <w:rsid w:val="0028579D"/>
    <w:rsid w:val="00287BD3"/>
    <w:rsid w:val="0029011D"/>
    <w:rsid w:val="00294D70"/>
    <w:rsid w:val="00296225"/>
    <w:rsid w:val="002A365E"/>
    <w:rsid w:val="002A7DC5"/>
    <w:rsid w:val="002C55E5"/>
    <w:rsid w:val="002D3763"/>
    <w:rsid w:val="002D4049"/>
    <w:rsid w:val="0030329E"/>
    <w:rsid w:val="0031480E"/>
    <w:rsid w:val="003154BC"/>
    <w:rsid w:val="00323B05"/>
    <w:rsid w:val="003256AC"/>
    <w:rsid w:val="00331A26"/>
    <w:rsid w:val="00332BF2"/>
    <w:rsid w:val="003336EF"/>
    <w:rsid w:val="003400B8"/>
    <w:rsid w:val="00341649"/>
    <w:rsid w:val="003535BB"/>
    <w:rsid w:val="00365D14"/>
    <w:rsid w:val="00367E3E"/>
    <w:rsid w:val="0037054D"/>
    <w:rsid w:val="00373A96"/>
    <w:rsid w:val="00376A53"/>
    <w:rsid w:val="0037762D"/>
    <w:rsid w:val="00390642"/>
    <w:rsid w:val="00397769"/>
    <w:rsid w:val="003A13FE"/>
    <w:rsid w:val="003B0037"/>
    <w:rsid w:val="003B2BB8"/>
    <w:rsid w:val="003B3C49"/>
    <w:rsid w:val="003C2086"/>
    <w:rsid w:val="003C3D2B"/>
    <w:rsid w:val="003C678B"/>
    <w:rsid w:val="003D0963"/>
    <w:rsid w:val="003D3376"/>
    <w:rsid w:val="003E1198"/>
    <w:rsid w:val="003F5614"/>
    <w:rsid w:val="00403CC0"/>
    <w:rsid w:val="0040728F"/>
    <w:rsid w:val="00407791"/>
    <w:rsid w:val="0042320F"/>
    <w:rsid w:val="004318A2"/>
    <w:rsid w:val="00435872"/>
    <w:rsid w:val="00436A72"/>
    <w:rsid w:val="004454A6"/>
    <w:rsid w:val="0044578E"/>
    <w:rsid w:val="0045601B"/>
    <w:rsid w:val="0045716F"/>
    <w:rsid w:val="00466458"/>
    <w:rsid w:val="004731DD"/>
    <w:rsid w:val="00476AAE"/>
    <w:rsid w:val="00481DEA"/>
    <w:rsid w:val="00485BF1"/>
    <w:rsid w:val="00486A32"/>
    <w:rsid w:val="00493988"/>
    <w:rsid w:val="004A3663"/>
    <w:rsid w:val="004A3A9E"/>
    <w:rsid w:val="004B3BA1"/>
    <w:rsid w:val="004B46FE"/>
    <w:rsid w:val="004B4885"/>
    <w:rsid w:val="004B6889"/>
    <w:rsid w:val="004C3325"/>
    <w:rsid w:val="004D13DB"/>
    <w:rsid w:val="004E28E4"/>
    <w:rsid w:val="004E4A26"/>
    <w:rsid w:val="004E7B35"/>
    <w:rsid w:val="004F038E"/>
    <w:rsid w:val="004F0867"/>
    <w:rsid w:val="004F2D8B"/>
    <w:rsid w:val="004F5D6D"/>
    <w:rsid w:val="005131A2"/>
    <w:rsid w:val="00513FFD"/>
    <w:rsid w:val="00522E8F"/>
    <w:rsid w:val="00525BC6"/>
    <w:rsid w:val="00532DB6"/>
    <w:rsid w:val="005344D0"/>
    <w:rsid w:val="0053692E"/>
    <w:rsid w:val="0055348F"/>
    <w:rsid w:val="00553976"/>
    <w:rsid w:val="005601B6"/>
    <w:rsid w:val="00565E72"/>
    <w:rsid w:val="00580CDD"/>
    <w:rsid w:val="00586588"/>
    <w:rsid w:val="0059454D"/>
    <w:rsid w:val="005A04A6"/>
    <w:rsid w:val="005A3A93"/>
    <w:rsid w:val="005A4175"/>
    <w:rsid w:val="005A5C12"/>
    <w:rsid w:val="005A7705"/>
    <w:rsid w:val="005B17D8"/>
    <w:rsid w:val="005B1CEE"/>
    <w:rsid w:val="005C66F2"/>
    <w:rsid w:val="005D377D"/>
    <w:rsid w:val="005D44E8"/>
    <w:rsid w:val="005E26E3"/>
    <w:rsid w:val="005E327F"/>
    <w:rsid w:val="005F4ADF"/>
    <w:rsid w:val="005F6E26"/>
    <w:rsid w:val="00603516"/>
    <w:rsid w:val="00610369"/>
    <w:rsid w:val="00613C5F"/>
    <w:rsid w:val="006203B8"/>
    <w:rsid w:val="006222BC"/>
    <w:rsid w:val="0062644A"/>
    <w:rsid w:val="00635A73"/>
    <w:rsid w:val="00646E88"/>
    <w:rsid w:val="00647744"/>
    <w:rsid w:val="00695EF1"/>
    <w:rsid w:val="00696726"/>
    <w:rsid w:val="006A5A6C"/>
    <w:rsid w:val="006B1B39"/>
    <w:rsid w:val="006B1F75"/>
    <w:rsid w:val="006B4B64"/>
    <w:rsid w:val="006C0AD7"/>
    <w:rsid w:val="006C2611"/>
    <w:rsid w:val="006D00A6"/>
    <w:rsid w:val="006E15D4"/>
    <w:rsid w:val="006F54AE"/>
    <w:rsid w:val="006F6756"/>
    <w:rsid w:val="00712E16"/>
    <w:rsid w:val="00714E43"/>
    <w:rsid w:val="007153AD"/>
    <w:rsid w:val="00724E3F"/>
    <w:rsid w:val="00725B9C"/>
    <w:rsid w:val="00732916"/>
    <w:rsid w:val="00735C09"/>
    <w:rsid w:val="00741267"/>
    <w:rsid w:val="007437FF"/>
    <w:rsid w:val="00743B2F"/>
    <w:rsid w:val="00754EEF"/>
    <w:rsid w:val="00757293"/>
    <w:rsid w:val="00757A81"/>
    <w:rsid w:val="00760627"/>
    <w:rsid w:val="00771547"/>
    <w:rsid w:val="00771D5C"/>
    <w:rsid w:val="007965CE"/>
    <w:rsid w:val="007A01CE"/>
    <w:rsid w:val="007B21D5"/>
    <w:rsid w:val="007B3484"/>
    <w:rsid w:val="007C2D04"/>
    <w:rsid w:val="007C5BD8"/>
    <w:rsid w:val="007D43CD"/>
    <w:rsid w:val="007D4651"/>
    <w:rsid w:val="007F1AC2"/>
    <w:rsid w:val="007F21AE"/>
    <w:rsid w:val="007F618E"/>
    <w:rsid w:val="007F775A"/>
    <w:rsid w:val="007F7F62"/>
    <w:rsid w:val="008103CB"/>
    <w:rsid w:val="00816E70"/>
    <w:rsid w:val="00817129"/>
    <w:rsid w:val="00827519"/>
    <w:rsid w:val="00840B0A"/>
    <w:rsid w:val="00845D9B"/>
    <w:rsid w:val="00846901"/>
    <w:rsid w:val="00846BF4"/>
    <w:rsid w:val="00853590"/>
    <w:rsid w:val="00853EFB"/>
    <w:rsid w:val="00856EEB"/>
    <w:rsid w:val="00867170"/>
    <w:rsid w:val="00872321"/>
    <w:rsid w:val="00874A8D"/>
    <w:rsid w:val="00875EFB"/>
    <w:rsid w:val="00876611"/>
    <w:rsid w:val="0088228B"/>
    <w:rsid w:val="0088436E"/>
    <w:rsid w:val="00892DB3"/>
    <w:rsid w:val="00895579"/>
    <w:rsid w:val="00896309"/>
    <w:rsid w:val="008969E9"/>
    <w:rsid w:val="008975D9"/>
    <w:rsid w:val="008A1825"/>
    <w:rsid w:val="008B0C90"/>
    <w:rsid w:val="008B4FCF"/>
    <w:rsid w:val="008B5AA3"/>
    <w:rsid w:val="008B7093"/>
    <w:rsid w:val="008C555F"/>
    <w:rsid w:val="008D1268"/>
    <w:rsid w:val="008D3A6A"/>
    <w:rsid w:val="008D5247"/>
    <w:rsid w:val="009024FC"/>
    <w:rsid w:val="00902ED0"/>
    <w:rsid w:val="00903CEE"/>
    <w:rsid w:val="009079F3"/>
    <w:rsid w:val="00912DF7"/>
    <w:rsid w:val="0091325B"/>
    <w:rsid w:val="00913A42"/>
    <w:rsid w:val="00930FA6"/>
    <w:rsid w:val="00931F98"/>
    <w:rsid w:val="00936C6F"/>
    <w:rsid w:val="00937AB5"/>
    <w:rsid w:val="00940514"/>
    <w:rsid w:val="00941AD0"/>
    <w:rsid w:val="009428DB"/>
    <w:rsid w:val="00942EE2"/>
    <w:rsid w:val="00952D40"/>
    <w:rsid w:val="009611A9"/>
    <w:rsid w:val="00962006"/>
    <w:rsid w:val="00962E0D"/>
    <w:rsid w:val="00973FFA"/>
    <w:rsid w:val="0098293F"/>
    <w:rsid w:val="00985837"/>
    <w:rsid w:val="0099352C"/>
    <w:rsid w:val="009A1024"/>
    <w:rsid w:val="009A3D18"/>
    <w:rsid w:val="009A406A"/>
    <w:rsid w:val="009A68CC"/>
    <w:rsid w:val="009B0C7E"/>
    <w:rsid w:val="009C1F8F"/>
    <w:rsid w:val="009C68CA"/>
    <w:rsid w:val="009D1F11"/>
    <w:rsid w:val="009D3CCE"/>
    <w:rsid w:val="009D3FA5"/>
    <w:rsid w:val="009D708B"/>
    <w:rsid w:val="009E18DB"/>
    <w:rsid w:val="009E55EC"/>
    <w:rsid w:val="009E5709"/>
    <w:rsid w:val="009F140F"/>
    <w:rsid w:val="009F36EF"/>
    <w:rsid w:val="009F4905"/>
    <w:rsid w:val="00A051C8"/>
    <w:rsid w:val="00A05C32"/>
    <w:rsid w:val="00A05E41"/>
    <w:rsid w:val="00A12539"/>
    <w:rsid w:val="00A1776F"/>
    <w:rsid w:val="00A204D1"/>
    <w:rsid w:val="00A253A2"/>
    <w:rsid w:val="00A32B51"/>
    <w:rsid w:val="00A32DE6"/>
    <w:rsid w:val="00A33779"/>
    <w:rsid w:val="00A37B78"/>
    <w:rsid w:val="00A455FC"/>
    <w:rsid w:val="00A465BE"/>
    <w:rsid w:val="00A46AAA"/>
    <w:rsid w:val="00A47408"/>
    <w:rsid w:val="00A47CE9"/>
    <w:rsid w:val="00A52874"/>
    <w:rsid w:val="00A538FC"/>
    <w:rsid w:val="00A55A8F"/>
    <w:rsid w:val="00A566D4"/>
    <w:rsid w:val="00A62113"/>
    <w:rsid w:val="00A63942"/>
    <w:rsid w:val="00A65710"/>
    <w:rsid w:val="00A9145B"/>
    <w:rsid w:val="00A932A5"/>
    <w:rsid w:val="00AA2E2B"/>
    <w:rsid w:val="00AA3729"/>
    <w:rsid w:val="00AB5E90"/>
    <w:rsid w:val="00AC7281"/>
    <w:rsid w:val="00AD0BB9"/>
    <w:rsid w:val="00AD28EB"/>
    <w:rsid w:val="00AE69A2"/>
    <w:rsid w:val="00AF444C"/>
    <w:rsid w:val="00B002EF"/>
    <w:rsid w:val="00B10570"/>
    <w:rsid w:val="00B128DC"/>
    <w:rsid w:val="00B174F7"/>
    <w:rsid w:val="00B17FB4"/>
    <w:rsid w:val="00B23873"/>
    <w:rsid w:val="00B327C6"/>
    <w:rsid w:val="00B377E4"/>
    <w:rsid w:val="00B740AF"/>
    <w:rsid w:val="00B91714"/>
    <w:rsid w:val="00B922B5"/>
    <w:rsid w:val="00B942BA"/>
    <w:rsid w:val="00B9597C"/>
    <w:rsid w:val="00BA31F4"/>
    <w:rsid w:val="00BA58DC"/>
    <w:rsid w:val="00BB164A"/>
    <w:rsid w:val="00BB5ED1"/>
    <w:rsid w:val="00BC6CFA"/>
    <w:rsid w:val="00BC6EA9"/>
    <w:rsid w:val="00BD5F38"/>
    <w:rsid w:val="00BD5FF7"/>
    <w:rsid w:val="00C05487"/>
    <w:rsid w:val="00C06617"/>
    <w:rsid w:val="00C1222C"/>
    <w:rsid w:val="00C13066"/>
    <w:rsid w:val="00C20FAE"/>
    <w:rsid w:val="00C23A59"/>
    <w:rsid w:val="00C2502E"/>
    <w:rsid w:val="00C31900"/>
    <w:rsid w:val="00C3601B"/>
    <w:rsid w:val="00C362C4"/>
    <w:rsid w:val="00C36C9B"/>
    <w:rsid w:val="00C37713"/>
    <w:rsid w:val="00C4423D"/>
    <w:rsid w:val="00C44DF0"/>
    <w:rsid w:val="00C4577D"/>
    <w:rsid w:val="00C47A5F"/>
    <w:rsid w:val="00C47FC5"/>
    <w:rsid w:val="00C51DFE"/>
    <w:rsid w:val="00C53A2C"/>
    <w:rsid w:val="00C64DC4"/>
    <w:rsid w:val="00C64FD1"/>
    <w:rsid w:val="00C84B0C"/>
    <w:rsid w:val="00C87956"/>
    <w:rsid w:val="00C903E0"/>
    <w:rsid w:val="00C94D1B"/>
    <w:rsid w:val="00CA0919"/>
    <w:rsid w:val="00CA2775"/>
    <w:rsid w:val="00CB0498"/>
    <w:rsid w:val="00CB08B1"/>
    <w:rsid w:val="00CB6DE8"/>
    <w:rsid w:val="00CC0EF3"/>
    <w:rsid w:val="00CC23BE"/>
    <w:rsid w:val="00CC33C9"/>
    <w:rsid w:val="00CD1970"/>
    <w:rsid w:val="00CD237F"/>
    <w:rsid w:val="00CD35E9"/>
    <w:rsid w:val="00CD4EA4"/>
    <w:rsid w:val="00CD5F8A"/>
    <w:rsid w:val="00CE2E7A"/>
    <w:rsid w:val="00CE478D"/>
    <w:rsid w:val="00CF071D"/>
    <w:rsid w:val="00D0576E"/>
    <w:rsid w:val="00D14EE4"/>
    <w:rsid w:val="00D21518"/>
    <w:rsid w:val="00D21523"/>
    <w:rsid w:val="00D33EAF"/>
    <w:rsid w:val="00D42953"/>
    <w:rsid w:val="00D45D53"/>
    <w:rsid w:val="00D50DC6"/>
    <w:rsid w:val="00D657D4"/>
    <w:rsid w:val="00D710DB"/>
    <w:rsid w:val="00D72F61"/>
    <w:rsid w:val="00D826C1"/>
    <w:rsid w:val="00D91B9E"/>
    <w:rsid w:val="00D92C60"/>
    <w:rsid w:val="00DA1089"/>
    <w:rsid w:val="00DA3338"/>
    <w:rsid w:val="00DA6F9B"/>
    <w:rsid w:val="00DB6BC9"/>
    <w:rsid w:val="00DC0282"/>
    <w:rsid w:val="00DD35CF"/>
    <w:rsid w:val="00DE7407"/>
    <w:rsid w:val="00DF0578"/>
    <w:rsid w:val="00DF3FE5"/>
    <w:rsid w:val="00DF7277"/>
    <w:rsid w:val="00E012D7"/>
    <w:rsid w:val="00E13908"/>
    <w:rsid w:val="00E17990"/>
    <w:rsid w:val="00E50B3C"/>
    <w:rsid w:val="00E7580C"/>
    <w:rsid w:val="00E8222A"/>
    <w:rsid w:val="00E82A4F"/>
    <w:rsid w:val="00E83359"/>
    <w:rsid w:val="00E860F8"/>
    <w:rsid w:val="00E90B30"/>
    <w:rsid w:val="00E9239E"/>
    <w:rsid w:val="00EA0CD9"/>
    <w:rsid w:val="00EA2D54"/>
    <w:rsid w:val="00EA74CA"/>
    <w:rsid w:val="00EB42A8"/>
    <w:rsid w:val="00EC0E77"/>
    <w:rsid w:val="00EC6C1C"/>
    <w:rsid w:val="00ED1E88"/>
    <w:rsid w:val="00ED6753"/>
    <w:rsid w:val="00EE0B01"/>
    <w:rsid w:val="00EF7E4D"/>
    <w:rsid w:val="00F01DC3"/>
    <w:rsid w:val="00F063F2"/>
    <w:rsid w:val="00F17822"/>
    <w:rsid w:val="00F22C09"/>
    <w:rsid w:val="00F239C2"/>
    <w:rsid w:val="00F25F21"/>
    <w:rsid w:val="00F277F1"/>
    <w:rsid w:val="00F34BEF"/>
    <w:rsid w:val="00F369F1"/>
    <w:rsid w:val="00F40085"/>
    <w:rsid w:val="00F5666F"/>
    <w:rsid w:val="00F6443F"/>
    <w:rsid w:val="00F71460"/>
    <w:rsid w:val="00F741B8"/>
    <w:rsid w:val="00F80792"/>
    <w:rsid w:val="00F81C27"/>
    <w:rsid w:val="00F837CD"/>
    <w:rsid w:val="00F9340B"/>
    <w:rsid w:val="00F96050"/>
    <w:rsid w:val="00FA31A0"/>
    <w:rsid w:val="00FA346B"/>
    <w:rsid w:val="00FA5B1F"/>
    <w:rsid w:val="00FB03C8"/>
    <w:rsid w:val="00FC32F2"/>
    <w:rsid w:val="00FC4EB7"/>
    <w:rsid w:val="00FC6899"/>
    <w:rsid w:val="00FC7F69"/>
    <w:rsid w:val="00FE0A88"/>
    <w:rsid w:val="00FE1AD5"/>
    <w:rsid w:val="00FE25FA"/>
    <w:rsid w:val="00FE450A"/>
    <w:rsid w:val="00FE75E4"/>
    <w:rsid w:val="00FE7678"/>
    <w:rsid w:val="00FF1126"/>
    <w:rsid w:val="00FF244B"/>
    <w:rsid w:val="00FF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B3F7C"/>
  <w15:chartTrackingRefBased/>
  <w15:docId w15:val="{1DC00ADA-AF94-457B-898B-43B8D06C3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4F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D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64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4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4F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7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18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0ABE31BCCEA1488872ACEF563510FE" ma:contentTypeVersion="13" ma:contentTypeDescription="Create a new document." ma:contentTypeScope="" ma:versionID="5b79d82df6c0e315d0a0271da05ec6d8">
  <xsd:schema xmlns:xsd="http://www.w3.org/2001/XMLSchema" xmlns:xs="http://www.w3.org/2001/XMLSchema" xmlns:p="http://schemas.microsoft.com/office/2006/metadata/properties" xmlns:ns3="3bb047cc-d1c5-4511-b7ef-a64c30a3029a" xmlns:ns4="37c29d63-a29b-4794-9641-a641386f9ced" targetNamespace="http://schemas.microsoft.com/office/2006/metadata/properties" ma:root="true" ma:fieldsID="df1173b12cefcb1a403dfa8d6ae5dbe4" ns3:_="" ns4:_="">
    <xsd:import namespace="3bb047cc-d1c5-4511-b7ef-a64c30a3029a"/>
    <xsd:import namespace="37c29d63-a29b-4794-9641-a641386f9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047cc-d1c5-4511-b7ef-a64c30a302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29d63-a29b-4794-9641-a641386f9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8FD548-B4F8-4D9B-9541-B80F8C7349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824EFA-F6EC-4D8A-9B4F-B19D57B044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3A3E0-5510-4A41-A00F-3F21F886D2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047cc-d1c5-4511-b7ef-a64c30a3029a"/>
    <ds:schemaRef ds:uri="37c29d63-a29b-4794-9641-a641386f9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1</Words>
  <Characters>6505</Characters>
  <Application>Microsoft Office Word</Application>
  <DocSecurity>0</DocSecurity>
  <Lines>54</Lines>
  <Paragraphs>15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more-Gray, Alice</dc:creator>
  <cp:keywords/>
  <dc:description/>
  <cp:lastModifiedBy>Beardmore-Gray, Alice</cp:lastModifiedBy>
  <cp:revision>4</cp:revision>
  <dcterms:created xsi:type="dcterms:W3CDTF">2020-12-04T11:00:00Z</dcterms:created>
  <dcterms:modified xsi:type="dcterms:W3CDTF">2020-12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0ABE31BCCEA1488872ACEF563510FE</vt:lpwstr>
  </property>
</Properties>
</file>